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6278" w:rsidRDefault="004B09C9" w:rsidP="003166E3">
      <w:pPr>
        <w:jc w:val="both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t xml:space="preserve">Supplementary </w:t>
      </w:r>
      <w:r w:rsidRPr="004B09C9">
        <w:rPr>
          <w:rFonts w:ascii="Times New Roman" w:eastAsia="標楷體" w:hAnsi="Times New Roman" w:cs="Times New Roman" w:hint="eastAsia"/>
          <w:szCs w:val="24"/>
        </w:rPr>
        <w:t>Table 1.</w:t>
      </w:r>
      <w:r>
        <w:rPr>
          <w:rFonts w:ascii="Times New Roman" w:eastAsia="標楷體" w:hAnsi="Times New Roman" w:cs="Times New Roman" w:hint="eastAsia"/>
          <w:szCs w:val="24"/>
        </w:rPr>
        <w:t xml:space="preserve"> Characteristics of </w:t>
      </w:r>
      <w:r w:rsidR="00466CCB">
        <w:rPr>
          <w:rFonts w:ascii="Times New Roman" w:eastAsia="標楷體" w:hAnsi="Times New Roman" w:cs="Times New Roman"/>
          <w:szCs w:val="24"/>
        </w:rPr>
        <w:t>subjects newly diagnosed with breast cancer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296"/>
        <w:gridCol w:w="1296"/>
        <w:gridCol w:w="1296"/>
        <w:gridCol w:w="1296"/>
        <w:gridCol w:w="1296"/>
      </w:tblGrid>
      <w:tr w:rsidR="00466CCB" w:rsidTr="00A03F3F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:rsidR="00466CCB" w:rsidRDefault="00466CCB" w:rsidP="00A03F3F">
            <w:pPr>
              <w:jc w:val="both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5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CCB" w:rsidRPr="00945AE1" w:rsidRDefault="00466CCB" w:rsidP="00A03F3F">
            <w:pPr>
              <w:widowControl/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</w:pPr>
            <w:r w:rsidRPr="00945AE1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>non-TNBC</w:t>
            </w:r>
          </w:p>
          <w:p w:rsidR="00466CCB" w:rsidRDefault="00466CCB" w:rsidP="00A03F3F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45AE1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>(n=</w:t>
            </w:r>
            <w:r w:rsidRPr="00FB5B49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>40,</w:t>
            </w:r>
            <w:r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>589</w:t>
            </w:r>
            <w:r w:rsidRPr="00945AE1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5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CCB" w:rsidRPr="00945AE1" w:rsidRDefault="00466CCB" w:rsidP="00A03F3F">
            <w:pPr>
              <w:widowControl/>
              <w:jc w:val="center"/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</w:pPr>
            <w:r w:rsidRPr="00945AE1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>TNBC</w:t>
            </w:r>
          </w:p>
          <w:p w:rsidR="00466CCB" w:rsidRDefault="00466CCB" w:rsidP="00A03F3F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45AE1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>(n=</w:t>
            </w:r>
            <w:r w:rsidRPr="00FB5B49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>9</w:t>
            </w:r>
            <w:r>
              <w:rPr>
                <w:rFonts w:ascii="Times New Roman" w:eastAsia="標楷體" w:hAnsi="Times New Roman" w:cs="Times New Roman" w:hint="eastAsia"/>
                <w:bCs/>
                <w:kern w:val="0"/>
                <w:szCs w:val="24"/>
              </w:rPr>
              <w:t>,</w:t>
            </w:r>
            <w:r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>691</w:t>
            </w:r>
            <w:r w:rsidRPr="00945AE1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CCB" w:rsidRDefault="00466CCB" w:rsidP="00A03F3F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45AE1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>p-value</w:t>
            </w:r>
          </w:p>
        </w:tc>
      </w:tr>
      <w:tr w:rsidR="00466CCB" w:rsidTr="00A03F3F">
        <w:tc>
          <w:tcPr>
            <w:tcW w:w="3256" w:type="dxa"/>
            <w:tcBorders>
              <w:top w:val="single" w:sz="4" w:space="0" w:color="auto"/>
            </w:tcBorders>
            <w:vAlign w:val="center"/>
          </w:tcPr>
          <w:p w:rsidR="00466CCB" w:rsidRDefault="00466CCB" w:rsidP="00A03F3F">
            <w:pPr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945AE1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>Age (mean, SD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:rsidR="00466CCB" w:rsidRPr="001C1BD4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1C1BD4">
              <w:rPr>
                <w:rFonts w:ascii="Times New Roman" w:hAnsi="Times New Roman" w:cs="Times New Roman"/>
                <w:color w:val="000000"/>
              </w:rPr>
              <w:t xml:space="preserve">53.62 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:rsidR="00466CCB" w:rsidRPr="001C1BD4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1C1BD4">
              <w:rPr>
                <w:rFonts w:ascii="Times New Roman" w:hAnsi="Times New Roman" w:cs="Times New Roman"/>
                <w:color w:val="000000"/>
              </w:rPr>
              <w:t xml:space="preserve">11.88 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:rsidR="00466CCB" w:rsidRPr="001C1BD4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1C1BD4">
              <w:rPr>
                <w:rFonts w:ascii="Times New Roman" w:hAnsi="Times New Roman" w:cs="Times New Roman"/>
                <w:color w:val="000000"/>
              </w:rPr>
              <w:t xml:space="preserve">54.21 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:rsidR="00466CCB" w:rsidRPr="001C1BD4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1C1BD4">
              <w:rPr>
                <w:rFonts w:ascii="Times New Roman" w:hAnsi="Times New Roman" w:cs="Times New Roman"/>
                <w:color w:val="000000"/>
              </w:rPr>
              <w:t xml:space="preserve">11.88 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:rsidR="00466CCB" w:rsidRPr="001C1BD4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1C1BD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466CCB" w:rsidTr="00A03F3F">
        <w:tc>
          <w:tcPr>
            <w:tcW w:w="3256" w:type="dxa"/>
            <w:vAlign w:val="center"/>
          </w:tcPr>
          <w:p w:rsidR="00466CCB" w:rsidRDefault="00466CCB" w:rsidP="00A03F3F">
            <w:pPr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945AE1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>Cancer stage (n, %)</w:t>
            </w:r>
          </w:p>
        </w:tc>
        <w:tc>
          <w:tcPr>
            <w:tcW w:w="1296" w:type="dxa"/>
          </w:tcPr>
          <w:p w:rsidR="00466CCB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296" w:type="dxa"/>
          </w:tcPr>
          <w:p w:rsidR="00466CCB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296" w:type="dxa"/>
          </w:tcPr>
          <w:p w:rsidR="00466CCB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296" w:type="dxa"/>
          </w:tcPr>
          <w:p w:rsidR="00466CCB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296" w:type="dxa"/>
          </w:tcPr>
          <w:p w:rsidR="00466CCB" w:rsidRDefault="00277E69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kern w:val="0"/>
                <w:szCs w:val="24"/>
              </w:rPr>
              <w:t>&lt;</w:t>
            </w:r>
            <w:r w:rsidR="00466CCB" w:rsidRPr="00945AE1">
              <w:rPr>
                <w:rFonts w:ascii="Times New Roman" w:eastAsia="標楷體" w:hAnsi="Times New Roman" w:cs="Times New Roman"/>
                <w:kern w:val="0"/>
                <w:szCs w:val="24"/>
              </w:rPr>
              <w:t>.00</w:t>
            </w:r>
            <w:r w:rsidR="00781DDC">
              <w:rPr>
                <w:rFonts w:ascii="Times New Roman" w:eastAsia="標楷體" w:hAnsi="Times New Roman" w:cs="Times New Roman"/>
                <w:kern w:val="0"/>
                <w:szCs w:val="24"/>
              </w:rPr>
              <w:t>0</w:t>
            </w:r>
            <w:r w:rsidR="00466CCB" w:rsidRPr="00945AE1">
              <w:rPr>
                <w:rFonts w:ascii="Times New Roman" w:eastAsia="標楷體" w:hAnsi="Times New Roman" w:cs="Times New Roman"/>
                <w:kern w:val="0"/>
                <w:szCs w:val="24"/>
              </w:rPr>
              <w:t>1</w:t>
            </w:r>
          </w:p>
        </w:tc>
      </w:tr>
      <w:tr w:rsidR="00466CCB" w:rsidTr="00A03F3F">
        <w:tc>
          <w:tcPr>
            <w:tcW w:w="3256" w:type="dxa"/>
            <w:vAlign w:val="center"/>
          </w:tcPr>
          <w:p w:rsidR="00466CCB" w:rsidRDefault="00466CCB" w:rsidP="00A03F3F">
            <w:pPr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 xml:space="preserve"> </w:t>
            </w:r>
            <w:r w:rsidRPr="00945AE1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>I</w:t>
            </w:r>
          </w:p>
        </w:tc>
        <w:tc>
          <w:tcPr>
            <w:tcW w:w="1296" w:type="dxa"/>
          </w:tcPr>
          <w:p w:rsidR="00466CCB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/>
              </w:rPr>
              <w:t>14,332</w:t>
            </w:r>
          </w:p>
        </w:tc>
        <w:tc>
          <w:tcPr>
            <w:tcW w:w="1296" w:type="dxa"/>
          </w:tcPr>
          <w:p w:rsidR="00466CCB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/>
              </w:rPr>
              <w:t>35.31</w:t>
            </w:r>
          </w:p>
        </w:tc>
        <w:tc>
          <w:tcPr>
            <w:tcW w:w="1296" w:type="dxa"/>
          </w:tcPr>
          <w:p w:rsidR="00466CCB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/>
              </w:rPr>
              <w:t>3,660</w:t>
            </w:r>
          </w:p>
        </w:tc>
        <w:tc>
          <w:tcPr>
            <w:tcW w:w="1296" w:type="dxa"/>
          </w:tcPr>
          <w:p w:rsidR="00466CCB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/>
              </w:rPr>
              <w:t>37.77</w:t>
            </w:r>
          </w:p>
        </w:tc>
        <w:tc>
          <w:tcPr>
            <w:tcW w:w="1296" w:type="dxa"/>
            <w:vAlign w:val="center"/>
          </w:tcPr>
          <w:p w:rsidR="00466CCB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466CCB" w:rsidTr="00A03F3F">
        <w:tc>
          <w:tcPr>
            <w:tcW w:w="3256" w:type="dxa"/>
            <w:vAlign w:val="center"/>
          </w:tcPr>
          <w:p w:rsidR="00466CCB" w:rsidRDefault="00466CCB" w:rsidP="00A03F3F">
            <w:pPr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 xml:space="preserve"> </w:t>
            </w:r>
            <w:r w:rsidRPr="00945AE1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>II</w:t>
            </w:r>
          </w:p>
        </w:tc>
        <w:tc>
          <w:tcPr>
            <w:tcW w:w="1296" w:type="dxa"/>
          </w:tcPr>
          <w:p w:rsidR="00466CCB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/>
              </w:rPr>
              <w:t>15,631</w:t>
            </w:r>
          </w:p>
        </w:tc>
        <w:tc>
          <w:tcPr>
            <w:tcW w:w="1296" w:type="dxa"/>
          </w:tcPr>
          <w:p w:rsidR="00466CCB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/>
              </w:rPr>
              <w:t>38.51</w:t>
            </w:r>
          </w:p>
        </w:tc>
        <w:tc>
          <w:tcPr>
            <w:tcW w:w="1296" w:type="dxa"/>
          </w:tcPr>
          <w:p w:rsidR="00466CCB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/>
              </w:rPr>
              <w:t>4,104</w:t>
            </w:r>
          </w:p>
        </w:tc>
        <w:tc>
          <w:tcPr>
            <w:tcW w:w="1296" w:type="dxa"/>
          </w:tcPr>
          <w:p w:rsidR="00466CCB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/>
              </w:rPr>
              <w:t>42.35</w:t>
            </w:r>
          </w:p>
        </w:tc>
        <w:tc>
          <w:tcPr>
            <w:tcW w:w="1296" w:type="dxa"/>
            <w:vAlign w:val="center"/>
          </w:tcPr>
          <w:p w:rsidR="00466CCB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466CCB" w:rsidTr="00A03F3F">
        <w:tc>
          <w:tcPr>
            <w:tcW w:w="3256" w:type="dxa"/>
            <w:vAlign w:val="center"/>
          </w:tcPr>
          <w:p w:rsidR="00466CCB" w:rsidRDefault="00466CCB" w:rsidP="00A03F3F">
            <w:pPr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 xml:space="preserve"> </w:t>
            </w:r>
            <w:r w:rsidRPr="00945AE1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>III</w:t>
            </w:r>
          </w:p>
        </w:tc>
        <w:tc>
          <w:tcPr>
            <w:tcW w:w="1296" w:type="dxa"/>
          </w:tcPr>
          <w:p w:rsidR="00466CCB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/>
              </w:rPr>
              <w:t>7,738</w:t>
            </w:r>
          </w:p>
        </w:tc>
        <w:tc>
          <w:tcPr>
            <w:tcW w:w="1296" w:type="dxa"/>
          </w:tcPr>
          <w:p w:rsidR="00466CCB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/>
              </w:rPr>
              <w:t>19.06</w:t>
            </w:r>
          </w:p>
        </w:tc>
        <w:tc>
          <w:tcPr>
            <w:tcW w:w="1296" w:type="dxa"/>
          </w:tcPr>
          <w:p w:rsidR="00466CCB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/>
              </w:rPr>
              <w:t>1,391</w:t>
            </w:r>
          </w:p>
        </w:tc>
        <w:tc>
          <w:tcPr>
            <w:tcW w:w="1296" w:type="dxa"/>
          </w:tcPr>
          <w:p w:rsidR="00466CCB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/>
              </w:rPr>
              <w:t>14.35</w:t>
            </w:r>
          </w:p>
        </w:tc>
        <w:tc>
          <w:tcPr>
            <w:tcW w:w="1296" w:type="dxa"/>
            <w:vAlign w:val="center"/>
          </w:tcPr>
          <w:p w:rsidR="00466CCB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466CCB" w:rsidTr="00A03F3F">
        <w:tc>
          <w:tcPr>
            <w:tcW w:w="3256" w:type="dxa"/>
            <w:vAlign w:val="center"/>
          </w:tcPr>
          <w:p w:rsidR="00466CCB" w:rsidRDefault="00466CCB" w:rsidP="00A03F3F">
            <w:pPr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 xml:space="preserve"> </w:t>
            </w:r>
            <w:r w:rsidRPr="00945AE1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>IV</w:t>
            </w:r>
          </w:p>
        </w:tc>
        <w:tc>
          <w:tcPr>
            <w:tcW w:w="1296" w:type="dxa"/>
          </w:tcPr>
          <w:p w:rsidR="00466CCB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/>
              </w:rPr>
              <w:t>2,888</w:t>
            </w:r>
          </w:p>
        </w:tc>
        <w:tc>
          <w:tcPr>
            <w:tcW w:w="1296" w:type="dxa"/>
          </w:tcPr>
          <w:p w:rsidR="00466CCB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/>
              </w:rPr>
              <w:t>7.12</w:t>
            </w:r>
          </w:p>
        </w:tc>
        <w:tc>
          <w:tcPr>
            <w:tcW w:w="1296" w:type="dxa"/>
          </w:tcPr>
          <w:p w:rsidR="00466CCB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/>
              </w:rPr>
              <w:t>536</w:t>
            </w:r>
          </w:p>
        </w:tc>
        <w:tc>
          <w:tcPr>
            <w:tcW w:w="1296" w:type="dxa"/>
          </w:tcPr>
          <w:p w:rsidR="00466CCB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/>
              </w:rPr>
              <w:t>5.53</w:t>
            </w:r>
          </w:p>
        </w:tc>
        <w:tc>
          <w:tcPr>
            <w:tcW w:w="1296" w:type="dxa"/>
            <w:vAlign w:val="center"/>
          </w:tcPr>
          <w:p w:rsidR="00466CCB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466CCB" w:rsidTr="00A03F3F">
        <w:tc>
          <w:tcPr>
            <w:tcW w:w="3256" w:type="dxa"/>
            <w:vAlign w:val="center"/>
          </w:tcPr>
          <w:p w:rsidR="00466CCB" w:rsidRDefault="00466CCB" w:rsidP="00A03F3F">
            <w:pPr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945AE1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>Lymph node status (n, %)</w:t>
            </w:r>
          </w:p>
        </w:tc>
        <w:tc>
          <w:tcPr>
            <w:tcW w:w="1296" w:type="dxa"/>
          </w:tcPr>
          <w:p w:rsidR="00466CCB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296" w:type="dxa"/>
          </w:tcPr>
          <w:p w:rsidR="00466CCB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296" w:type="dxa"/>
          </w:tcPr>
          <w:p w:rsidR="00466CCB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296" w:type="dxa"/>
          </w:tcPr>
          <w:p w:rsidR="00466CCB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296" w:type="dxa"/>
          </w:tcPr>
          <w:p w:rsidR="00466CCB" w:rsidRDefault="00277E69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kern w:val="0"/>
                <w:szCs w:val="24"/>
              </w:rPr>
              <w:t>&lt;</w:t>
            </w:r>
            <w:r w:rsidR="00466CCB" w:rsidRPr="00945AE1">
              <w:rPr>
                <w:rFonts w:ascii="Times New Roman" w:eastAsia="標楷體" w:hAnsi="Times New Roman" w:cs="Times New Roman"/>
                <w:kern w:val="0"/>
                <w:szCs w:val="24"/>
              </w:rPr>
              <w:t>.0</w:t>
            </w:r>
            <w:r w:rsidR="00B250E5">
              <w:rPr>
                <w:rFonts w:ascii="Times New Roman" w:eastAsia="標楷體" w:hAnsi="Times New Roman" w:cs="Times New Roman"/>
                <w:kern w:val="0"/>
                <w:szCs w:val="24"/>
              </w:rPr>
              <w:t>0</w:t>
            </w:r>
            <w:r w:rsidR="00466CCB" w:rsidRPr="00945AE1">
              <w:rPr>
                <w:rFonts w:ascii="Times New Roman" w:eastAsia="標楷體" w:hAnsi="Times New Roman" w:cs="Times New Roman"/>
                <w:kern w:val="0"/>
                <w:szCs w:val="24"/>
              </w:rPr>
              <w:t>01</w:t>
            </w:r>
          </w:p>
        </w:tc>
      </w:tr>
      <w:tr w:rsidR="00466CCB" w:rsidTr="00A03F3F">
        <w:tc>
          <w:tcPr>
            <w:tcW w:w="3256" w:type="dxa"/>
            <w:vAlign w:val="center"/>
          </w:tcPr>
          <w:p w:rsidR="00466CCB" w:rsidRDefault="00466CCB" w:rsidP="00A03F3F">
            <w:pPr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 xml:space="preserve"> </w:t>
            </w:r>
            <w:r w:rsidRPr="00945AE1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>Negative</w:t>
            </w:r>
          </w:p>
        </w:tc>
        <w:tc>
          <w:tcPr>
            <w:tcW w:w="1296" w:type="dxa"/>
          </w:tcPr>
          <w:p w:rsidR="00466CCB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1C1BD4">
              <w:rPr>
                <w:rFonts w:ascii="Times New Roman" w:eastAsia="標楷體" w:hAnsi="Times New Roman" w:cs="Times New Roman"/>
                <w:color w:val="000000"/>
              </w:rPr>
              <w:t>20</w:t>
            </w:r>
            <w:r>
              <w:rPr>
                <w:rFonts w:ascii="Times New Roman" w:eastAsia="標楷體" w:hAnsi="Times New Roman" w:cs="Times New Roman"/>
                <w:color w:val="000000"/>
              </w:rPr>
              <w:t>,</w:t>
            </w:r>
            <w:r w:rsidRPr="001C1BD4">
              <w:rPr>
                <w:rFonts w:ascii="Times New Roman" w:eastAsia="標楷體" w:hAnsi="Times New Roman" w:cs="Times New Roman"/>
                <w:color w:val="000000"/>
              </w:rPr>
              <w:t>554</w:t>
            </w:r>
          </w:p>
        </w:tc>
        <w:tc>
          <w:tcPr>
            <w:tcW w:w="1296" w:type="dxa"/>
            <w:vAlign w:val="center"/>
          </w:tcPr>
          <w:p w:rsidR="00466CCB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/>
              </w:rPr>
              <w:t>50.64</w:t>
            </w:r>
          </w:p>
        </w:tc>
        <w:tc>
          <w:tcPr>
            <w:tcW w:w="1296" w:type="dxa"/>
          </w:tcPr>
          <w:p w:rsidR="00466CCB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1C1BD4">
              <w:rPr>
                <w:rFonts w:ascii="Times New Roman" w:eastAsia="標楷體" w:hAnsi="Times New Roman" w:cs="Times New Roman"/>
                <w:color w:val="000000"/>
              </w:rPr>
              <w:t>6</w:t>
            </w:r>
            <w:r>
              <w:rPr>
                <w:rFonts w:ascii="Times New Roman" w:eastAsia="標楷體" w:hAnsi="Times New Roman" w:cs="Times New Roman"/>
                <w:color w:val="000000"/>
              </w:rPr>
              <w:t>,</w:t>
            </w:r>
            <w:r w:rsidRPr="001C1BD4">
              <w:rPr>
                <w:rFonts w:ascii="Times New Roman" w:eastAsia="標楷體" w:hAnsi="Times New Roman" w:cs="Times New Roman"/>
                <w:color w:val="000000"/>
              </w:rPr>
              <w:t>014</w:t>
            </w:r>
          </w:p>
        </w:tc>
        <w:tc>
          <w:tcPr>
            <w:tcW w:w="1296" w:type="dxa"/>
            <w:vAlign w:val="center"/>
          </w:tcPr>
          <w:p w:rsidR="00466CCB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/>
              </w:rPr>
              <w:t>62.06</w:t>
            </w:r>
          </w:p>
        </w:tc>
        <w:tc>
          <w:tcPr>
            <w:tcW w:w="1296" w:type="dxa"/>
            <w:vAlign w:val="center"/>
          </w:tcPr>
          <w:p w:rsidR="00466CCB" w:rsidRDefault="00277E69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kern w:val="0"/>
                <w:szCs w:val="24"/>
              </w:rPr>
              <w:t>&lt;</w:t>
            </w:r>
            <w:bookmarkStart w:id="0" w:name="_GoBack"/>
            <w:bookmarkEnd w:id="0"/>
            <w:r w:rsidR="00466CCB" w:rsidRPr="00945AE1">
              <w:rPr>
                <w:rFonts w:ascii="Times New Roman" w:eastAsia="標楷體" w:hAnsi="Times New Roman" w:cs="Times New Roman"/>
                <w:kern w:val="0"/>
                <w:szCs w:val="24"/>
              </w:rPr>
              <w:t>.0</w:t>
            </w:r>
            <w:r w:rsidR="00B250E5">
              <w:rPr>
                <w:rFonts w:ascii="Times New Roman" w:eastAsia="標楷體" w:hAnsi="Times New Roman" w:cs="Times New Roman"/>
                <w:kern w:val="0"/>
                <w:szCs w:val="24"/>
              </w:rPr>
              <w:t>0</w:t>
            </w:r>
            <w:r w:rsidR="00466CCB" w:rsidRPr="00945AE1">
              <w:rPr>
                <w:rFonts w:ascii="Times New Roman" w:eastAsia="標楷體" w:hAnsi="Times New Roman" w:cs="Times New Roman"/>
                <w:kern w:val="0"/>
                <w:szCs w:val="24"/>
              </w:rPr>
              <w:t>01</w:t>
            </w:r>
            <w:r w:rsidR="00466CCB">
              <w:rPr>
                <w:rFonts w:ascii="Times New Roman" w:eastAsia="標楷體" w:hAnsi="Times New Roman" w:cs="Times New Roman"/>
                <w:kern w:val="0"/>
                <w:szCs w:val="24"/>
                <w:vertAlign w:val="superscript"/>
              </w:rPr>
              <w:t>a</w:t>
            </w:r>
          </w:p>
        </w:tc>
      </w:tr>
      <w:tr w:rsidR="00466CCB" w:rsidTr="00A03F3F">
        <w:tc>
          <w:tcPr>
            <w:tcW w:w="3256" w:type="dxa"/>
            <w:vAlign w:val="center"/>
          </w:tcPr>
          <w:p w:rsidR="00466CCB" w:rsidRDefault="00466CCB" w:rsidP="00A03F3F">
            <w:pPr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 xml:space="preserve"> </w:t>
            </w:r>
            <w:r w:rsidRPr="00945AE1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>Positive</w:t>
            </w:r>
          </w:p>
        </w:tc>
        <w:tc>
          <w:tcPr>
            <w:tcW w:w="1296" w:type="dxa"/>
          </w:tcPr>
          <w:p w:rsidR="00466CCB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1C1BD4">
              <w:rPr>
                <w:rFonts w:ascii="Times New Roman" w:eastAsia="標楷體" w:hAnsi="Times New Roman" w:cs="Times New Roman"/>
                <w:color w:val="000000"/>
              </w:rPr>
              <w:t>19</w:t>
            </w:r>
            <w:r>
              <w:rPr>
                <w:rFonts w:ascii="Times New Roman" w:eastAsia="標楷體" w:hAnsi="Times New Roman" w:cs="Times New Roman"/>
                <w:color w:val="000000"/>
              </w:rPr>
              <w:t>,</w:t>
            </w:r>
            <w:r w:rsidRPr="001C1BD4">
              <w:rPr>
                <w:rFonts w:ascii="Times New Roman" w:eastAsia="標楷體" w:hAnsi="Times New Roman" w:cs="Times New Roman"/>
                <w:color w:val="000000"/>
              </w:rPr>
              <w:t>791</w:t>
            </w:r>
          </w:p>
        </w:tc>
        <w:tc>
          <w:tcPr>
            <w:tcW w:w="1296" w:type="dxa"/>
            <w:vAlign w:val="center"/>
          </w:tcPr>
          <w:p w:rsidR="00466CCB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/>
              </w:rPr>
              <w:t>48.76</w:t>
            </w:r>
          </w:p>
        </w:tc>
        <w:tc>
          <w:tcPr>
            <w:tcW w:w="1296" w:type="dxa"/>
          </w:tcPr>
          <w:p w:rsidR="00466CCB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1C1BD4">
              <w:rPr>
                <w:rFonts w:ascii="Times New Roman" w:eastAsia="標楷體" w:hAnsi="Times New Roman" w:cs="Times New Roman"/>
                <w:color w:val="000000"/>
              </w:rPr>
              <w:t>3</w:t>
            </w:r>
            <w:r>
              <w:rPr>
                <w:rFonts w:ascii="Times New Roman" w:eastAsia="標楷體" w:hAnsi="Times New Roman" w:cs="Times New Roman"/>
                <w:color w:val="000000"/>
              </w:rPr>
              <w:t>,</w:t>
            </w:r>
            <w:r w:rsidRPr="001C1BD4">
              <w:rPr>
                <w:rFonts w:ascii="Times New Roman" w:eastAsia="標楷體" w:hAnsi="Times New Roman" w:cs="Times New Roman"/>
                <w:color w:val="000000"/>
              </w:rPr>
              <w:t>548</w:t>
            </w:r>
          </w:p>
        </w:tc>
        <w:tc>
          <w:tcPr>
            <w:tcW w:w="1296" w:type="dxa"/>
            <w:vAlign w:val="center"/>
          </w:tcPr>
          <w:p w:rsidR="00466CCB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/>
              </w:rPr>
              <w:t>36.61</w:t>
            </w:r>
          </w:p>
        </w:tc>
        <w:tc>
          <w:tcPr>
            <w:tcW w:w="1296" w:type="dxa"/>
            <w:vAlign w:val="center"/>
          </w:tcPr>
          <w:p w:rsidR="00466CCB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466CCB" w:rsidTr="00A03F3F">
        <w:tc>
          <w:tcPr>
            <w:tcW w:w="3256" w:type="dxa"/>
            <w:vAlign w:val="center"/>
          </w:tcPr>
          <w:p w:rsidR="00466CCB" w:rsidRDefault="00466CCB" w:rsidP="00A03F3F">
            <w:pPr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 xml:space="preserve"> </w:t>
            </w:r>
            <w:r w:rsidRPr="00945AE1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>Unknown</w:t>
            </w:r>
          </w:p>
        </w:tc>
        <w:tc>
          <w:tcPr>
            <w:tcW w:w="1296" w:type="dxa"/>
          </w:tcPr>
          <w:p w:rsidR="00466CCB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/>
              </w:rPr>
              <w:t>244</w:t>
            </w:r>
          </w:p>
        </w:tc>
        <w:tc>
          <w:tcPr>
            <w:tcW w:w="1296" w:type="dxa"/>
            <w:vAlign w:val="center"/>
          </w:tcPr>
          <w:p w:rsidR="00466CCB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szCs w:val="24"/>
              </w:rPr>
              <w:t>.60</w:t>
            </w:r>
          </w:p>
        </w:tc>
        <w:tc>
          <w:tcPr>
            <w:tcW w:w="1296" w:type="dxa"/>
          </w:tcPr>
          <w:p w:rsidR="00466CCB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/>
              </w:rPr>
              <w:t>129</w:t>
            </w:r>
          </w:p>
        </w:tc>
        <w:tc>
          <w:tcPr>
            <w:tcW w:w="1296" w:type="dxa"/>
            <w:vAlign w:val="center"/>
          </w:tcPr>
          <w:p w:rsidR="00466CCB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標楷體" w:hAnsi="Times New Roman" w:cs="Times New Roman"/>
                <w:szCs w:val="24"/>
              </w:rPr>
              <w:t>.33</w:t>
            </w:r>
          </w:p>
        </w:tc>
        <w:tc>
          <w:tcPr>
            <w:tcW w:w="1296" w:type="dxa"/>
            <w:vAlign w:val="center"/>
          </w:tcPr>
          <w:p w:rsidR="00466CCB" w:rsidRDefault="00466CCB" w:rsidP="00A03F3F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</w:tbl>
    <w:p w:rsidR="00466CCB" w:rsidRDefault="00466CCB" w:rsidP="00466CCB">
      <w:pPr>
        <w:jc w:val="both"/>
        <w:rPr>
          <w:rFonts w:ascii="Times New Roman" w:eastAsia="標楷體" w:hAnsi="Times New Roman" w:cs="Times New Roman"/>
          <w:szCs w:val="24"/>
        </w:rPr>
      </w:pPr>
      <w:r w:rsidRPr="00945AE1">
        <w:rPr>
          <w:rFonts w:ascii="Times New Roman" w:eastAsia="標楷體" w:hAnsi="Times New Roman" w:cs="Times New Roman"/>
          <w:szCs w:val="24"/>
        </w:rPr>
        <w:t>TNBC, triple-negative breast cancer. SD, standard deviation.</w:t>
      </w:r>
    </w:p>
    <w:p w:rsidR="00466CCB" w:rsidRPr="00BB07EA" w:rsidRDefault="00466CCB" w:rsidP="00466CCB">
      <w:pPr>
        <w:jc w:val="both"/>
        <w:rPr>
          <w:rFonts w:ascii="Times New Roman" w:eastAsia="標楷體" w:hAnsi="Times New Roman" w:cs="Times New Roman"/>
          <w:szCs w:val="24"/>
        </w:rPr>
      </w:pPr>
      <w:r w:rsidRPr="00BB07EA">
        <w:rPr>
          <w:rFonts w:ascii="Times New Roman" w:eastAsia="標楷體" w:hAnsi="Times New Roman" w:cs="Times New Roman"/>
          <w:szCs w:val="24"/>
          <w:vertAlign w:val="superscript"/>
        </w:rPr>
        <w:t>a</w:t>
      </w:r>
      <w:r>
        <w:rPr>
          <w:rFonts w:ascii="Times New Roman" w:eastAsia="標楷體" w:hAnsi="Times New Roman" w:cs="Times New Roman" w:hint="eastAsia"/>
          <w:szCs w:val="24"/>
        </w:rPr>
        <w:t>T</w:t>
      </w:r>
      <w:r>
        <w:rPr>
          <w:rFonts w:ascii="Times New Roman" w:eastAsia="標楷體" w:hAnsi="Times New Roman" w:cs="Times New Roman"/>
          <w:szCs w:val="24"/>
        </w:rPr>
        <w:t>est for</w:t>
      </w:r>
      <w:r w:rsidRPr="00BB07EA">
        <w:rPr>
          <w:rFonts w:ascii="Times New Roman" w:eastAsia="標楷體" w:hAnsi="Times New Roman" w:cs="Times New Roman"/>
          <w:szCs w:val="24"/>
        </w:rPr>
        <w:t xml:space="preserve"> known lymph node status only</w:t>
      </w:r>
    </w:p>
    <w:p w:rsidR="00466CCB" w:rsidRDefault="00466CCB" w:rsidP="00A10715">
      <w:pPr>
        <w:jc w:val="both"/>
        <w:rPr>
          <w:rFonts w:ascii="Times New Roman" w:eastAsia="標楷體" w:hAnsi="Times New Roman" w:cs="Times New Roman"/>
          <w:szCs w:val="24"/>
        </w:rPr>
      </w:pPr>
    </w:p>
    <w:p w:rsidR="00591DBA" w:rsidRDefault="00591DBA" w:rsidP="00A10715">
      <w:pPr>
        <w:jc w:val="both"/>
        <w:rPr>
          <w:rFonts w:ascii="Times New Roman" w:eastAsia="標楷體" w:hAnsi="Times New Roman" w:cs="Times New Roman"/>
          <w:szCs w:val="24"/>
        </w:rPr>
        <w:sectPr w:rsidR="00591DBA" w:rsidSect="00591DBA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:rsidR="00591DBA" w:rsidRDefault="0013545C" w:rsidP="00591DBA">
      <w:pPr>
        <w:jc w:val="both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lastRenderedPageBreak/>
        <w:t xml:space="preserve">Supplementary </w:t>
      </w:r>
      <w:r w:rsidR="00591DBA" w:rsidRPr="00945AE1">
        <w:rPr>
          <w:rFonts w:ascii="Times New Roman" w:eastAsia="標楷體" w:hAnsi="Times New Roman" w:cs="Times New Roman"/>
          <w:szCs w:val="24"/>
        </w:rPr>
        <w:t xml:space="preserve">Table 2. First-line systemic treatment </w:t>
      </w:r>
      <w:r w:rsidR="00591DBA">
        <w:rPr>
          <w:rFonts w:ascii="Times New Roman" w:eastAsia="標楷體" w:hAnsi="Times New Roman" w:cs="Times New Roman"/>
          <w:szCs w:val="24"/>
        </w:rPr>
        <w:t xml:space="preserve">regimens </w:t>
      </w:r>
      <w:r w:rsidR="003F697C">
        <w:rPr>
          <w:rFonts w:ascii="Times New Roman" w:eastAsia="標楷體" w:hAnsi="Times New Roman" w:cs="Times New Roman"/>
          <w:szCs w:val="24"/>
        </w:rPr>
        <w:t>of m</w:t>
      </w:r>
      <w:r w:rsidR="00591DBA" w:rsidRPr="00945AE1">
        <w:rPr>
          <w:rFonts w:ascii="Times New Roman" w:eastAsia="標楷體" w:hAnsi="Times New Roman" w:cs="Times New Roman"/>
          <w:szCs w:val="24"/>
        </w:rPr>
        <w:t>TNBC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5"/>
        <w:gridCol w:w="2000"/>
        <w:gridCol w:w="2001"/>
      </w:tblGrid>
      <w:tr w:rsidR="00591DBA" w:rsidRPr="007A1A46" w:rsidTr="005E7127"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</w:tcPr>
          <w:p w:rsidR="00591DBA" w:rsidRPr="007A1A46" w:rsidRDefault="00591DBA" w:rsidP="005E7127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T</w:t>
            </w:r>
            <w:r w:rsidRPr="007A1A46">
              <w:rPr>
                <w:rFonts w:ascii="Times New Roman" w:eastAsia="標楷體" w:hAnsi="Times New Roman" w:cs="Times New Roman"/>
                <w:szCs w:val="24"/>
              </w:rPr>
              <w:t>reatment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:rsidR="00591DBA" w:rsidRPr="007A1A46" w:rsidRDefault="00591DBA" w:rsidP="005E712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7A1A46">
              <w:rPr>
                <w:rFonts w:ascii="Times New Roman" w:eastAsia="標楷體" w:hAnsi="Times New Roman" w:cs="Times New Roman"/>
                <w:szCs w:val="24"/>
              </w:rPr>
              <w:t>Number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</w:tcPr>
          <w:p w:rsidR="00591DBA" w:rsidRPr="007A1A46" w:rsidRDefault="00591DBA" w:rsidP="005E712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7A1A46">
              <w:rPr>
                <w:rFonts w:ascii="Times New Roman" w:eastAsia="標楷體" w:hAnsi="Times New Roman" w:cs="Times New Roman"/>
                <w:szCs w:val="24"/>
              </w:rPr>
              <w:t>%</w:t>
            </w:r>
          </w:p>
        </w:tc>
      </w:tr>
      <w:tr w:rsidR="00591DBA" w:rsidRPr="007A1A46" w:rsidTr="005E7127">
        <w:tc>
          <w:tcPr>
            <w:tcW w:w="3245" w:type="dxa"/>
            <w:tcBorders>
              <w:top w:val="single" w:sz="4" w:space="0" w:color="auto"/>
            </w:tcBorders>
            <w:vAlign w:val="center"/>
          </w:tcPr>
          <w:p w:rsidR="00591DBA" w:rsidRPr="0082365E" w:rsidRDefault="00591DBA" w:rsidP="005E7127">
            <w:pPr>
              <w:jc w:val="both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82365E">
              <w:rPr>
                <w:rFonts w:ascii="Times New Roman" w:hAnsi="Times New Roman" w:cs="Times New Roman"/>
                <w:b/>
                <w:color w:val="000000"/>
                <w:szCs w:val="24"/>
              </w:rPr>
              <w:t>Single Agent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vAlign w:val="center"/>
          </w:tcPr>
          <w:p w:rsidR="00591DBA" w:rsidRPr="007A1A46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001" w:type="dxa"/>
            <w:tcBorders>
              <w:top w:val="single" w:sz="4" w:space="0" w:color="auto"/>
            </w:tcBorders>
            <w:vAlign w:val="center"/>
          </w:tcPr>
          <w:p w:rsidR="00591DBA" w:rsidRPr="007A1A46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591DBA" w:rsidRPr="00A17347" w:rsidTr="005E7127">
        <w:tc>
          <w:tcPr>
            <w:tcW w:w="3245" w:type="dxa"/>
            <w:vAlign w:val="center"/>
          </w:tcPr>
          <w:p w:rsidR="00591DBA" w:rsidRPr="007A1A46" w:rsidRDefault="00591DBA" w:rsidP="005E7127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bCs/>
                <w:color w:val="000000"/>
                <w:szCs w:val="24"/>
              </w:rPr>
              <w:t>Paclitaxel</w:t>
            </w:r>
          </w:p>
        </w:tc>
        <w:tc>
          <w:tcPr>
            <w:tcW w:w="2000" w:type="dxa"/>
          </w:tcPr>
          <w:p w:rsidR="00591DBA" w:rsidRPr="007A1A46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eastAsia="HeiT" w:hAnsi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2001" w:type="dxa"/>
            <w:vAlign w:val="center"/>
          </w:tcPr>
          <w:p w:rsidR="00591DBA" w:rsidRPr="00A17347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color w:val="000000"/>
              </w:rPr>
              <w:t xml:space="preserve">6.28 </w:t>
            </w:r>
          </w:p>
        </w:tc>
      </w:tr>
      <w:tr w:rsidR="00591DBA" w:rsidRPr="00A17347" w:rsidTr="005E7127">
        <w:tc>
          <w:tcPr>
            <w:tcW w:w="3245" w:type="dxa"/>
            <w:vAlign w:val="center"/>
          </w:tcPr>
          <w:p w:rsidR="00591DBA" w:rsidRPr="007A1A46" w:rsidRDefault="00591DBA" w:rsidP="005E7127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bCs/>
                <w:color w:val="000000"/>
                <w:szCs w:val="24"/>
              </w:rPr>
              <w:t>Docetaxel</w:t>
            </w:r>
          </w:p>
        </w:tc>
        <w:tc>
          <w:tcPr>
            <w:tcW w:w="2000" w:type="dxa"/>
          </w:tcPr>
          <w:p w:rsidR="00591DBA" w:rsidRPr="007A1A46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eastAsia="HeiT" w:hAnsi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2001" w:type="dxa"/>
            <w:vAlign w:val="center"/>
          </w:tcPr>
          <w:p w:rsidR="00591DBA" w:rsidRPr="00A17347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color w:val="000000"/>
              </w:rPr>
              <w:t xml:space="preserve">4.98 </w:t>
            </w:r>
          </w:p>
        </w:tc>
      </w:tr>
      <w:tr w:rsidR="00591DBA" w:rsidRPr="00A17347" w:rsidTr="005E7127">
        <w:tc>
          <w:tcPr>
            <w:tcW w:w="3245" w:type="dxa"/>
            <w:vAlign w:val="center"/>
          </w:tcPr>
          <w:p w:rsidR="00591DBA" w:rsidRPr="007A1A46" w:rsidRDefault="00591DBA" w:rsidP="005E7127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bCs/>
                <w:color w:val="000000"/>
                <w:szCs w:val="24"/>
              </w:rPr>
              <w:t>Vinorelbine</w:t>
            </w:r>
          </w:p>
        </w:tc>
        <w:tc>
          <w:tcPr>
            <w:tcW w:w="2000" w:type="dxa"/>
          </w:tcPr>
          <w:p w:rsidR="00591DBA" w:rsidRPr="007A1A46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eastAsia="HeiT" w:hAnsi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2001" w:type="dxa"/>
            <w:vAlign w:val="center"/>
          </w:tcPr>
          <w:p w:rsidR="00591DBA" w:rsidRPr="00A17347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color w:val="000000"/>
              </w:rPr>
              <w:t xml:space="preserve">3.68 </w:t>
            </w:r>
          </w:p>
        </w:tc>
      </w:tr>
      <w:tr w:rsidR="00591DBA" w:rsidRPr="00A17347" w:rsidTr="005E7127">
        <w:tc>
          <w:tcPr>
            <w:tcW w:w="3245" w:type="dxa"/>
            <w:vAlign w:val="center"/>
          </w:tcPr>
          <w:p w:rsidR="00591DBA" w:rsidRPr="007A1A46" w:rsidRDefault="00591DBA" w:rsidP="005E7127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bCs/>
                <w:color w:val="000000"/>
                <w:szCs w:val="24"/>
              </w:rPr>
              <w:t>Capecitabine</w:t>
            </w:r>
          </w:p>
        </w:tc>
        <w:tc>
          <w:tcPr>
            <w:tcW w:w="2000" w:type="dxa"/>
          </w:tcPr>
          <w:p w:rsidR="00591DBA" w:rsidRPr="007A1A46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eastAsia="HeiT" w:hAnsi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2001" w:type="dxa"/>
            <w:vAlign w:val="center"/>
          </w:tcPr>
          <w:p w:rsidR="00591DBA" w:rsidRPr="00A17347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color w:val="000000"/>
              </w:rPr>
              <w:t xml:space="preserve">3.25 </w:t>
            </w:r>
          </w:p>
        </w:tc>
      </w:tr>
      <w:tr w:rsidR="00591DBA" w:rsidRPr="00A17347" w:rsidTr="005E7127">
        <w:tc>
          <w:tcPr>
            <w:tcW w:w="3245" w:type="dxa"/>
            <w:vAlign w:val="center"/>
          </w:tcPr>
          <w:p w:rsidR="00591DBA" w:rsidRPr="007A1A46" w:rsidRDefault="00591DBA" w:rsidP="005E7127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bCs/>
                <w:color w:val="000000"/>
                <w:szCs w:val="24"/>
              </w:rPr>
              <w:t>Tegafur</w:t>
            </w:r>
          </w:p>
        </w:tc>
        <w:tc>
          <w:tcPr>
            <w:tcW w:w="2000" w:type="dxa"/>
          </w:tcPr>
          <w:p w:rsidR="00591DBA" w:rsidRPr="007A1A46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eastAsia="HeiT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2001" w:type="dxa"/>
            <w:vAlign w:val="center"/>
          </w:tcPr>
          <w:p w:rsidR="00591DBA" w:rsidRPr="00A17347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color w:val="000000"/>
              </w:rPr>
              <w:t xml:space="preserve">1.08 </w:t>
            </w:r>
          </w:p>
        </w:tc>
      </w:tr>
      <w:tr w:rsidR="00591DBA" w:rsidRPr="00A17347" w:rsidTr="005E7127">
        <w:tc>
          <w:tcPr>
            <w:tcW w:w="3245" w:type="dxa"/>
            <w:vAlign w:val="center"/>
          </w:tcPr>
          <w:p w:rsidR="00591DBA" w:rsidRPr="007A1A46" w:rsidRDefault="00591DBA" w:rsidP="005E7127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bCs/>
                <w:color w:val="000000"/>
                <w:szCs w:val="24"/>
              </w:rPr>
              <w:t>Cyclophosphamide</w:t>
            </w:r>
          </w:p>
        </w:tc>
        <w:tc>
          <w:tcPr>
            <w:tcW w:w="2000" w:type="dxa"/>
          </w:tcPr>
          <w:p w:rsidR="00591DBA" w:rsidRPr="007A1A46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eastAsia="HeiT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001" w:type="dxa"/>
            <w:vAlign w:val="center"/>
          </w:tcPr>
          <w:p w:rsidR="00591DBA" w:rsidRPr="00A17347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color w:val="000000"/>
              </w:rPr>
              <w:t xml:space="preserve">0.65 </w:t>
            </w:r>
          </w:p>
        </w:tc>
      </w:tr>
      <w:tr w:rsidR="00591DBA" w:rsidRPr="00A17347" w:rsidTr="005E7127">
        <w:tc>
          <w:tcPr>
            <w:tcW w:w="3245" w:type="dxa"/>
            <w:vAlign w:val="center"/>
          </w:tcPr>
          <w:p w:rsidR="00591DBA" w:rsidRPr="007A1A46" w:rsidRDefault="00591DBA" w:rsidP="005E7127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bCs/>
                <w:color w:val="000000"/>
                <w:szCs w:val="24"/>
              </w:rPr>
              <w:t>Anthracycline</w:t>
            </w:r>
          </w:p>
        </w:tc>
        <w:tc>
          <w:tcPr>
            <w:tcW w:w="2000" w:type="dxa"/>
          </w:tcPr>
          <w:p w:rsidR="00591DBA" w:rsidRPr="007A1A46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eastAsia="HeiT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001" w:type="dxa"/>
            <w:vAlign w:val="center"/>
          </w:tcPr>
          <w:p w:rsidR="00591DBA" w:rsidRPr="00A17347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color w:val="000000"/>
              </w:rPr>
              <w:t xml:space="preserve">0.65 </w:t>
            </w:r>
          </w:p>
        </w:tc>
      </w:tr>
      <w:tr w:rsidR="00591DBA" w:rsidRPr="00A17347" w:rsidTr="005E7127">
        <w:tc>
          <w:tcPr>
            <w:tcW w:w="3245" w:type="dxa"/>
            <w:vAlign w:val="center"/>
          </w:tcPr>
          <w:p w:rsidR="00591DBA" w:rsidRPr="007A1A46" w:rsidRDefault="00591DBA" w:rsidP="005E7127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bCs/>
                <w:color w:val="000000"/>
                <w:szCs w:val="24"/>
              </w:rPr>
              <w:t>Others</w:t>
            </w:r>
          </w:p>
        </w:tc>
        <w:tc>
          <w:tcPr>
            <w:tcW w:w="2000" w:type="dxa"/>
            <w:vAlign w:val="center"/>
          </w:tcPr>
          <w:p w:rsidR="00591DBA" w:rsidRPr="007A1A46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2001" w:type="dxa"/>
            <w:vAlign w:val="center"/>
          </w:tcPr>
          <w:p w:rsidR="00591DBA" w:rsidRPr="00A17347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color w:val="000000"/>
              </w:rPr>
              <w:t xml:space="preserve">1.30 </w:t>
            </w:r>
          </w:p>
        </w:tc>
      </w:tr>
      <w:tr w:rsidR="00591DBA" w:rsidRPr="00A17347" w:rsidTr="005E7127">
        <w:tc>
          <w:tcPr>
            <w:tcW w:w="3245" w:type="dxa"/>
            <w:vAlign w:val="center"/>
          </w:tcPr>
          <w:p w:rsidR="00591DBA" w:rsidRPr="0082365E" w:rsidRDefault="00591DBA" w:rsidP="005E7127">
            <w:pPr>
              <w:ind w:firstLineChars="100" w:firstLine="240"/>
              <w:jc w:val="both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4"/>
              </w:rPr>
              <w:t>S</w:t>
            </w:r>
            <w:r>
              <w:rPr>
                <w:rFonts w:ascii="Times New Roman" w:hAnsi="Times New Roman" w:cs="Times New Roman"/>
                <w:bCs/>
                <w:color w:val="000000"/>
                <w:szCs w:val="24"/>
              </w:rPr>
              <w:t>ubtotal</w:t>
            </w:r>
          </w:p>
        </w:tc>
        <w:tc>
          <w:tcPr>
            <w:tcW w:w="2000" w:type="dxa"/>
            <w:vAlign w:val="center"/>
          </w:tcPr>
          <w:p w:rsidR="00591DBA" w:rsidRPr="0082365E" w:rsidRDefault="00591DBA" w:rsidP="005E7127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1</w:t>
            </w:r>
          </w:p>
        </w:tc>
        <w:tc>
          <w:tcPr>
            <w:tcW w:w="2001" w:type="dxa"/>
            <w:vAlign w:val="center"/>
          </w:tcPr>
          <w:p w:rsidR="00591DBA" w:rsidRPr="0082365E" w:rsidRDefault="00591DBA" w:rsidP="005E712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1.8</w:t>
            </w:r>
            <w:r w:rsidR="00144515">
              <w:rPr>
                <w:rFonts w:ascii="Times New Roman" w:hAnsi="Times New Roman" w:cs="Times New Roman" w:hint="eastAsia"/>
                <w:color w:val="000000"/>
              </w:rPr>
              <w:t>6</w:t>
            </w:r>
          </w:p>
        </w:tc>
      </w:tr>
      <w:tr w:rsidR="00591DBA" w:rsidRPr="00A17347" w:rsidTr="005E7127">
        <w:tc>
          <w:tcPr>
            <w:tcW w:w="3245" w:type="dxa"/>
            <w:vAlign w:val="center"/>
          </w:tcPr>
          <w:p w:rsidR="00591DBA" w:rsidRPr="0082365E" w:rsidRDefault="00591DBA" w:rsidP="005E7127">
            <w:pPr>
              <w:jc w:val="both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82365E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Dual Combination</w:t>
            </w:r>
          </w:p>
        </w:tc>
        <w:tc>
          <w:tcPr>
            <w:tcW w:w="2000" w:type="dxa"/>
            <w:vAlign w:val="center"/>
          </w:tcPr>
          <w:p w:rsidR="00591DBA" w:rsidRPr="007A1A46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001" w:type="dxa"/>
            <w:vAlign w:val="center"/>
          </w:tcPr>
          <w:p w:rsidR="00591DBA" w:rsidRPr="00A17347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591DBA" w:rsidRPr="00A17347" w:rsidTr="005E7127">
        <w:tc>
          <w:tcPr>
            <w:tcW w:w="3245" w:type="dxa"/>
            <w:vAlign w:val="center"/>
          </w:tcPr>
          <w:p w:rsidR="00591DBA" w:rsidRPr="007A1A46" w:rsidRDefault="00591DBA" w:rsidP="005E7127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bCs/>
                <w:color w:val="000000"/>
                <w:szCs w:val="24"/>
              </w:rPr>
              <w:t>Platinum+Taxane</w:t>
            </w:r>
          </w:p>
        </w:tc>
        <w:tc>
          <w:tcPr>
            <w:tcW w:w="2000" w:type="dxa"/>
          </w:tcPr>
          <w:p w:rsidR="00591DBA" w:rsidRPr="007A1A46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eastAsia="HeiT" w:hAnsi="Times New Roman" w:cs="Times New Roman"/>
                <w:color w:val="000000"/>
                <w:szCs w:val="24"/>
              </w:rPr>
              <w:t>46</w:t>
            </w:r>
          </w:p>
        </w:tc>
        <w:tc>
          <w:tcPr>
            <w:tcW w:w="2001" w:type="dxa"/>
            <w:vAlign w:val="center"/>
          </w:tcPr>
          <w:p w:rsidR="00591DBA" w:rsidRPr="00A17347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color w:val="000000"/>
              </w:rPr>
              <w:t xml:space="preserve">9.96 </w:t>
            </w:r>
          </w:p>
        </w:tc>
      </w:tr>
      <w:tr w:rsidR="00591DBA" w:rsidRPr="00A17347" w:rsidTr="005E7127">
        <w:tc>
          <w:tcPr>
            <w:tcW w:w="3245" w:type="dxa"/>
            <w:vAlign w:val="center"/>
          </w:tcPr>
          <w:p w:rsidR="00591DBA" w:rsidRPr="007A1A46" w:rsidRDefault="00591DBA" w:rsidP="005E7127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bCs/>
                <w:color w:val="000000"/>
                <w:szCs w:val="24"/>
              </w:rPr>
              <w:t>AC/EC</w:t>
            </w:r>
          </w:p>
        </w:tc>
        <w:tc>
          <w:tcPr>
            <w:tcW w:w="2000" w:type="dxa"/>
          </w:tcPr>
          <w:p w:rsidR="00591DBA" w:rsidRPr="007A1A46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eastAsia="HeiT" w:hAnsi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2001" w:type="dxa"/>
            <w:vAlign w:val="center"/>
          </w:tcPr>
          <w:p w:rsidR="00591DBA" w:rsidRPr="00A17347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color w:val="000000"/>
              </w:rPr>
              <w:t xml:space="preserve">8.87 </w:t>
            </w:r>
          </w:p>
        </w:tc>
      </w:tr>
      <w:tr w:rsidR="00591DBA" w:rsidRPr="00A17347" w:rsidTr="005E7127">
        <w:tc>
          <w:tcPr>
            <w:tcW w:w="3245" w:type="dxa"/>
            <w:vAlign w:val="center"/>
          </w:tcPr>
          <w:p w:rsidR="00591DBA" w:rsidRPr="007A1A46" w:rsidRDefault="00591DBA" w:rsidP="005E7127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bCs/>
                <w:color w:val="000000"/>
                <w:szCs w:val="24"/>
              </w:rPr>
              <w:t>GT</w:t>
            </w:r>
          </w:p>
        </w:tc>
        <w:tc>
          <w:tcPr>
            <w:tcW w:w="2000" w:type="dxa"/>
          </w:tcPr>
          <w:p w:rsidR="00591DBA" w:rsidRPr="007A1A46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eastAsia="HeiT" w:hAnsi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2001" w:type="dxa"/>
            <w:vAlign w:val="center"/>
          </w:tcPr>
          <w:p w:rsidR="00591DBA" w:rsidRPr="00A17347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color w:val="000000"/>
              </w:rPr>
              <w:t xml:space="preserve">4.11 </w:t>
            </w:r>
          </w:p>
        </w:tc>
      </w:tr>
      <w:tr w:rsidR="00591DBA" w:rsidRPr="00A17347" w:rsidTr="005E7127">
        <w:tc>
          <w:tcPr>
            <w:tcW w:w="3245" w:type="dxa"/>
            <w:vAlign w:val="center"/>
          </w:tcPr>
          <w:p w:rsidR="00591DBA" w:rsidRPr="007A1A46" w:rsidRDefault="00591DBA" w:rsidP="005E7127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bCs/>
                <w:color w:val="000000"/>
                <w:szCs w:val="24"/>
              </w:rPr>
              <w:t>Taxane+Anthracycline</w:t>
            </w:r>
          </w:p>
        </w:tc>
        <w:tc>
          <w:tcPr>
            <w:tcW w:w="2000" w:type="dxa"/>
          </w:tcPr>
          <w:p w:rsidR="00591DBA" w:rsidRPr="007A1A46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eastAsia="HeiT" w:hAnsi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2001" w:type="dxa"/>
            <w:vAlign w:val="center"/>
          </w:tcPr>
          <w:p w:rsidR="00591DBA" w:rsidRPr="00A17347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color w:val="000000"/>
              </w:rPr>
              <w:t xml:space="preserve">3.68 </w:t>
            </w:r>
          </w:p>
        </w:tc>
      </w:tr>
      <w:tr w:rsidR="00591DBA" w:rsidRPr="00A17347" w:rsidTr="005E7127">
        <w:tc>
          <w:tcPr>
            <w:tcW w:w="3245" w:type="dxa"/>
            <w:vAlign w:val="center"/>
          </w:tcPr>
          <w:p w:rsidR="00591DBA" w:rsidRPr="007A1A46" w:rsidRDefault="00591DBA" w:rsidP="005E7127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bCs/>
                <w:color w:val="000000"/>
                <w:szCs w:val="24"/>
              </w:rPr>
              <w:t>Fluorouracil+Vinorelbine</w:t>
            </w:r>
          </w:p>
        </w:tc>
        <w:tc>
          <w:tcPr>
            <w:tcW w:w="2000" w:type="dxa"/>
          </w:tcPr>
          <w:p w:rsidR="00591DBA" w:rsidRPr="007A1A46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eastAsia="HeiT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2001" w:type="dxa"/>
            <w:vAlign w:val="center"/>
          </w:tcPr>
          <w:p w:rsidR="00591DBA" w:rsidRPr="00A17347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color w:val="000000"/>
              </w:rPr>
              <w:t xml:space="preserve">1.52 </w:t>
            </w:r>
          </w:p>
        </w:tc>
      </w:tr>
      <w:tr w:rsidR="00591DBA" w:rsidRPr="00A17347" w:rsidTr="005E7127">
        <w:tc>
          <w:tcPr>
            <w:tcW w:w="3245" w:type="dxa"/>
            <w:vAlign w:val="center"/>
          </w:tcPr>
          <w:p w:rsidR="00591DBA" w:rsidRPr="007A1A46" w:rsidRDefault="00591DBA" w:rsidP="005E7127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bCs/>
                <w:color w:val="000000"/>
                <w:szCs w:val="24"/>
              </w:rPr>
              <w:t>Platinum+Vinorelbine</w:t>
            </w:r>
          </w:p>
        </w:tc>
        <w:tc>
          <w:tcPr>
            <w:tcW w:w="2000" w:type="dxa"/>
          </w:tcPr>
          <w:p w:rsidR="00591DBA" w:rsidRPr="007A1A46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eastAsia="HeiT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2001" w:type="dxa"/>
            <w:vAlign w:val="center"/>
          </w:tcPr>
          <w:p w:rsidR="00591DBA" w:rsidRPr="00A17347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color w:val="000000"/>
              </w:rPr>
              <w:t xml:space="preserve">1.08 </w:t>
            </w:r>
          </w:p>
        </w:tc>
      </w:tr>
      <w:tr w:rsidR="00591DBA" w:rsidRPr="00A17347" w:rsidTr="005E7127">
        <w:tc>
          <w:tcPr>
            <w:tcW w:w="3245" w:type="dxa"/>
            <w:vAlign w:val="center"/>
          </w:tcPr>
          <w:p w:rsidR="00591DBA" w:rsidRPr="007A1A46" w:rsidRDefault="00591DBA" w:rsidP="005E7127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bCs/>
                <w:color w:val="000000"/>
                <w:szCs w:val="24"/>
              </w:rPr>
              <w:t>Cyclophosphamide+Tegafur</w:t>
            </w:r>
          </w:p>
        </w:tc>
        <w:tc>
          <w:tcPr>
            <w:tcW w:w="2000" w:type="dxa"/>
          </w:tcPr>
          <w:p w:rsidR="00591DBA" w:rsidRPr="007A1A46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eastAsia="HeiT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2001" w:type="dxa"/>
            <w:vAlign w:val="center"/>
          </w:tcPr>
          <w:p w:rsidR="00591DBA" w:rsidRPr="00A17347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color w:val="000000"/>
              </w:rPr>
              <w:t xml:space="preserve">0.87 </w:t>
            </w:r>
          </w:p>
        </w:tc>
      </w:tr>
      <w:tr w:rsidR="00591DBA" w:rsidRPr="00A17347" w:rsidTr="005E7127">
        <w:tc>
          <w:tcPr>
            <w:tcW w:w="3245" w:type="dxa"/>
            <w:vAlign w:val="center"/>
          </w:tcPr>
          <w:p w:rsidR="00591DBA" w:rsidRPr="007A1A46" w:rsidRDefault="00591DBA" w:rsidP="005E7127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bCs/>
                <w:color w:val="000000"/>
                <w:szCs w:val="24"/>
              </w:rPr>
              <w:t>Capecitabine+Taxane</w:t>
            </w:r>
          </w:p>
        </w:tc>
        <w:tc>
          <w:tcPr>
            <w:tcW w:w="2000" w:type="dxa"/>
          </w:tcPr>
          <w:p w:rsidR="00591DBA" w:rsidRPr="007A1A46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eastAsia="HeiT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001" w:type="dxa"/>
            <w:vAlign w:val="center"/>
          </w:tcPr>
          <w:p w:rsidR="00591DBA" w:rsidRPr="00A17347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color w:val="000000"/>
              </w:rPr>
              <w:t xml:space="preserve">0.65 </w:t>
            </w:r>
          </w:p>
        </w:tc>
      </w:tr>
      <w:tr w:rsidR="00591DBA" w:rsidRPr="00A17347" w:rsidTr="005E7127">
        <w:tc>
          <w:tcPr>
            <w:tcW w:w="3245" w:type="dxa"/>
            <w:vAlign w:val="center"/>
          </w:tcPr>
          <w:p w:rsidR="00591DBA" w:rsidRPr="007A1A46" w:rsidRDefault="00591DBA" w:rsidP="005E7127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bCs/>
                <w:color w:val="000000"/>
                <w:szCs w:val="24"/>
              </w:rPr>
              <w:t>Cyclophosphamide+Taxane</w:t>
            </w:r>
          </w:p>
        </w:tc>
        <w:tc>
          <w:tcPr>
            <w:tcW w:w="2000" w:type="dxa"/>
          </w:tcPr>
          <w:p w:rsidR="00591DBA" w:rsidRPr="007A1A46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eastAsia="HeiT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001" w:type="dxa"/>
            <w:vAlign w:val="center"/>
          </w:tcPr>
          <w:p w:rsidR="00591DBA" w:rsidRPr="00A17347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color w:val="000000"/>
              </w:rPr>
              <w:t xml:space="preserve">0.65 </w:t>
            </w:r>
          </w:p>
        </w:tc>
      </w:tr>
      <w:tr w:rsidR="00591DBA" w:rsidRPr="00A17347" w:rsidTr="005E7127">
        <w:tc>
          <w:tcPr>
            <w:tcW w:w="3245" w:type="dxa"/>
            <w:vAlign w:val="center"/>
          </w:tcPr>
          <w:p w:rsidR="00591DBA" w:rsidRPr="007A1A46" w:rsidRDefault="00591DBA" w:rsidP="005E7127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4"/>
              </w:rPr>
              <w:t>O</w:t>
            </w:r>
            <w:r>
              <w:rPr>
                <w:rFonts w:ascii="Times New Roman" w:hAnsi="Times New Roman" w:cs="Times New Roman"/>
                <w:bCs/>
                <w:color w:val="000000"/>
                <w:szCs w:val="24"/>
              </w:rPr>
              <w:t>thers</w:t>
            </w:r>
          </w:p>
        </w:tc>
        <w:tc>
          <w:tcPr>
            <w:tcW w:w="2000" w:type="dxa"/>
            <w:vAlign w:val="center"/>
          </w:tcPr>
          <w:p w:rsidR="00591DBA" w:rsidRPr="007A1A46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2001" w:type="dxa"/>
            <w:vAlign w:val="center"/>
          </w:tcPr>
          <w:p w:rsidR="00591DBA" w:rsidRPr="00A17347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color w:val="000000"/>
              </w:rPr>
              <w:t xml:space="preserve">3.25 </w:t>
            </w:r>
          </w:p>
        </w:tc>
      </w:tr>
      <w:tr w:rsidR="00591DBA" w:rsidRPr="00A17347" w:rsidTr="005E7127">
        <w:tc>
          <w:tcPr>
            <w:tcW w:w="3245" w:type="dxa"/>
            <w:vAlign w:val="center"/>
          </w:tcPr>
          <w:p w:rsidR="00591DBA" w:rsidRDefault="00591DBA" w:rsidP="005E7127">
            <w:pPr>
              <w:ind w:firstLineChars="100" w:firstLine="240"/>
              <w:jc w:val="both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4"/>
              </w:rPr>
              <w:t>S</w:t>
            </w:r>
            <w:r>
              <w:rPr>
                <w:rFonts w:ascii="Times New Roman" w:hAnsi="Times New Roman" w:cs="Times New Roman"/>
                <w:bCs/>
                <w:color w:val="000000"/>
                <w:szCs w:val="24"/>
              </w:rPr>
              <w:t>ubtotal</w:t>
            </w:r>
          </w:p>
        </w:tc>
        <w:tc>
          <w:tcPr>
            <w:tcW w:w="2000" w:type="dxa"/>
            <w:vAlign w:val="center"/>
          </w:tcPr>
          <w:p w:rsidR="00591DBA" w:rsidRPr="0082365E" w:rsidRDefault="00591DBA" w:rsidP="005E7127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2001" w:type="dxa"/>
            <w:vAlign w:val="center"/>
          </w:tcPr>
          <w:p w:rsidR="00591DBA" w:rsidRPr="0082365E" w:rsidRDefault="00591DBA" w:rsidP="0014451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4.6</w:t>
            </w:r>
            <w:r w:rsidR="00144515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591DBA" w:rsidRPr="00A17347" w:rsidTr="005E7127">
        <w:tc>
          <w:tcPr>
            <w:tcW w:w="3245" w:type="dxa"/>
            <w:vAlign w:val="center"/>
          </w:tcPr>
          <w:p w:rsidR="00591DBA" w:rsidRPr="0082365E" w:rsidRDefault="00591DBA" w:rsidP="005E7127">
            <w:pPr>
              <w:jc w:val="both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82365E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Triple Combination</w:t>
            </w:r>
          </w:p>
        </w:tc>
        <w:tc>
          <w:tcPr>
            <w:tcW w:w="2000" w:type="dxa"/>
            <w:vAlign w:val="center"/>
          </w:tcPr>
          <w:p w:rsidR="00591DBA" w:rsidRPr="007A1A46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001" w:type="dxa"/>
            <w:vAlign w:val="center"/>
          </w:tcPr>
          <w:p w:rsidR="00591DBA" w:rsidRPr="00A17347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591DBA" w:rsidRPr="00A17347" w:rsidTr="005E7127">
        <w:tc>
          <w:tcPr>
            <w:tcW w:w="3245" w:type="dxa"/>
            <w:vAlign w:val="center"/>
          </w:tcPr>
          <w:p w:rsidR="00591DBA" w:rsidRPr="007A1A46" w:rsidRDefault="00591DBA" w:rsidP="005E7127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bCs/>
                <w:color w:val="000000"/>
                <w:szCs w:val="24"/>
              </w:rPr>
              <w:t>CAF/CEF</w:t>
            </w:r>
          </w:p>
        </w:tc>
        <w:tc>
          <w:tcPr>
            <w:tcW w:w="2000" w:type="dxa"/>
            <w:vAlign w:val="center"/>
          </w:tcPr>
          <w:p w:rsidR="00591DBA" w:rsidRPr="007A1A46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color w:val="000000"/>
                <w:szCs w:val="24"/>
              </w:rPr>
              <w:t>125</w:t>
            </w:r>
          </w:p>
        </w:tc>
        <w:tc>
          <w:tcPr>
            <w:tcW w:w="2001" w:type="dxa"/>
            <w:vAlign w:val="center"/>
          </w:tcPr>
          <w:p w:rsidR="00591DBA" w:rsidRPr="00A17347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color w:val="000000"/>
              </w:rPr>
              <w:t xml:space="preserve">27.06 </w:t>
            </w:r>
          </w:p>
        </w:tc>
      </w:tr>
      <w:tr w:rsidR="00591DBA" w:rsidRPr="00A17347" w:rsidTr="005E7127">
        <w:tc>
          <w:tcPr>
            <w:tcW w:w="3245" w:type="dxa"/>
            <w:vAlign w:val="center"/>
          </w:tcPr>
          <w:p w:rsidR="00591DBA" w:rsidRPr="007A1A46" w:rsidRDefault="00591DBA" w:rsidP="005E7127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bCs/>
                <w:color w:val="000000"/>
                <w:szCs w:val="24"/>
              </w:rPr>
              <w:t>TAC/TEC</w:t>
            </w:r>
          </w:p>
        </w:tc>
        <w:tc>
          <w:tcPr>
            <w:tcW w:w="2000" w:type="dxa"/>
            <w:vAlign w:val="center"/>
          </w:tcPr>
          <w:p w:rsidR="00591DBA" w:rsidRPr="007A1A46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2001" w:type="dxa"/>
            <w:vAlign w:val="center"/>
          </w:tcPr>
          <w:p w:rsidR="00591DBA" w:rsidRPr="00A17347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color w:val="000000"/>
              </w:rPr>
              <w:t xml:space="preserve">8.66 </w:t>
            </w:r>
          </w:p>
        </w:tc>
      </w:tr>
      <w:tr w:rsidR="00591DBA" w:rsidRPr="00A17347" w:rsidTr="005E7127">
        <w:tc>
          <w:tcPr>
            <w:tcW w:w="3245" w:type="dxa"/>
            <w:vAlign w:val="center"/>
          </w:tcPr>
          <w:p w:rsidR="00591DBA" w:rsidRPr="007A1A46" w:rsidRDefault="00591DBA" w:rsidP="005E7127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bCs/>
                <w:color w:val="000000"/>
                <w:szCs w:val="24"/>
              </w:rPr>
              <w:t>Others</w:t>
            </w:r>
          </w:p>
        </w:tc>
        <w:tc>
          <w:tcPr>
            <w:tcW w:w="2000" w:type="dxa"/>
            <w:vAlign w:val="center"/>
          </w:tcPr>
          <w:p w:rsidR="00591DBA" w:rsidRPr="007A1A46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2001" w:type="dxa"/>
            <w:vAlign w:val="center"/>
          </w:tcPr>
          <w:p w:rsidR="00591DBA" w:rsidRPr="00A17347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.68</w:t>
            </w:r>
            <w:r w:rsidRPr="0082365E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591DBA" w:rsidRPr="00A17347" w:rsidTr="005E7127">
        <w:tc>
          <w:tcPr>
            <w:tcW w:w="3245" w:type="dxa"/>
            <w:vAlign w:val="center"/>
          </w:tcPr>
          <w:p w:rsidR="00591DBA" w:rsidRPr="0082365E" w:rsidRDefault="00591DBA" w:rsidP="005E7127">
            <w:pPr>
              <w:ind w:firstLineChars="100" w:firstLine="240"/>
              <w:jc w:val="both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4"/>
              </w:rPr>
              <w:t>S</w:t>
            </w:r>
            <w:r>
              <w:rPr>
                <w:rFonts w:ascii="Times New Roman" w:hAnsi="Times New Roman" w:cs="Times New Roman"/>
                <w:bCs/>
                <w:color w:val="000000"/>
                <w:szCs w:val="24"/>
              </w:rPr>
              <w:t>ubtotal</w:t>
            </w:r>
          </w:p>
        </w:tc>
        <w:tc>
          <w:tcPr>
            <w:tcW w:w="2000" w:type="dxa"/>
            <w:vAlign w:val="center"/>
          </w:tcPr>
          <w:p w:rsidR="00591DBA" w:rsidRPr="0082365E" w:rsidRDefault="00591DBA" w:rsidP="005E7127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82</w:t>
            </w:r>
          </w:p>
        </w:tc>
        <w:tc>
          <w:tcPr>
            <w:tcW w:w="2001" w:type="dxa"/>
            <w:vAlign w:val="center"/>
          </w:tcPr>
          <w:p w:rsidR="00591DBA" w:rsidRPr="0082365E" w:rsidRDefault="00591DBA" w:rsidP="0014451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9.</w:t>
            </w:r>
            <w:r w:rsidR="00144515">
              <w:rPr>
                <w:rFonts w:ascii="Times New Roman" w:hAnsi="Times New Roman" w:cs="Times New Roman"/>
                <w:color w:val="000000"/>
              </w:rPr>
              <w:t>39</w:t>
            </w:r>
          </w:p>
        </w:tc>
      </w:tr>
      <w:tr w:rsidR="00591DBA" w:rsidRPr="00A17347" w:rsidTr="005E7127">
        <w:tc>
          <w:tcPr>
            <w:tcW w:w="3245" w:type="dxa"/>
            <w:vAlign w:val="center"/>
          </w:tcPr>
          <w:p w:rsidR="00591DBA" w:rsidRPr="005858AF" w:rsidRDefault="00591DBA" w:rsidP="005E7127">
            <w:pPr>
              <w:jc w:val="both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5858AF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More Combination</w:t>
            </w:r>
          </w:p>
        </w:tc>
        <w:tc>
          <w:tcPr>
            <w:tcW w:w="2000" w:type="dxa"/>
            <w:vAlign w:val="center"/>
          </w:tcPr>
          <w:p w:rsidR="00591DBA" w:rsidRPr="007A1A46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2001" w:type="dxa"/>
            <w:vAlign w:val="center"/>
          </w:tcPr>
          <w:p w:rsidR="00591DBA" w:rsidRPr="00A17347" w:rsidRDefault="00591DBA" w:rsidP="005E712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82365E">
              <w:rPr>
                <w:rFonts w:ascii="Times New Roman" w:hAnsi="Times New Roman" w:cs="Times New Roman"/>
                <w:color w:val="000000"/>
              </w:rPr>
              <w:t xml:space="preserve">4.11 </w:t>
            </w:r>
          </w:p>
        </w:tc>
      </w:tr>
      <w:tr w:rsidR="00591DBA" w:rsidRPr="00F767AD" w:rsidTr="005E7127">
        <w:tc>
          <w:tcPr>
            <w:tcW w:w="3245" w:type="dxa"/>
            <w:vAlign w:val="center"/>
          </w:tcPr>
          <w:p w:rsidR="00591DBA" w:rsidRPr="00F767AD" w:rsidRDefault="00591DBA" w:rsidP="005E7127">
            <w:pPr>
              <w:ind w:firstLineChars="100" w:firstLine="240"/>
              <w:jc w:val="both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4"/>
              </w:rPr>
              <w:t>Total</w:t>
            </w:r>
          </w:p>
        </w:tc>
        <w:tc>
          <w:tcPr>
            <w:tcW w:w="2000" w:type="dxa"/>
            <w:vAlign w:val="center"/>
          </w:tcPr>
          <w:p w:rsidR="00591DBA" w:rsidRPr="00F767AD" w:rsidRDefault="00591DBA" w:rsidP="005E7127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62</w:t>
            </w:r>
          </w:p>
        </w:tc>
        <w:tc>
          <w:tcPr>
            <w:tcW w:w="2001" w:type="dxa"/>
            <w:vAlign w:val="center"/>
          </w:tcPr>
          <w:p w:rsidR="00591DBA" w:rsidRPr="00F767AD" w:rsidRDefault="00591DBA" w:rsidP="005E712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00.00</w:t>
            </w:r>
          </w:p>
        </w:tc>
      </w:tr>
    </w:tbl>
    <w:p w:rsidR="0023457B" w:rsidRDefault="00591DBA" w:rsidP="0023457B">
      <w:pPr>
        <w:jc w:val="both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 w:hint="eastAsia"/>
          <w:szCs w:val="24"/>
        </w:rPr>
        <w:t>N</w:t>
      </w:r>
      <w:r>
        <w:rPr>
          <w:rFonts w:ascii="Times New Roman" w:eastAsia="標楷體" w:hAnsi="Times New Roman" w:cs="Times New Roman"/>
          <w:szCs w:val="24"/>
        </w:rPr>
        <w:t xml:space="preserve">ote: A: </w:t>
      </w:r>
      <w:r w:rsidRPr="00945AE1">
        <w:rPr>
          <w:rFonts w:ascii="Times New Roman" w:eastAsia="標楷體" w:hAnsi="Times New Roman" w:cs="Times New Roman"/>
          <w:kern w:val="0"/>
          <w:szCs w:val="24"/>
        </w:rPr>
        <w:t>doxorubicin</w:t>
      </w:r>
      <w:r>
        <w:rPr>
          <w:rFonts w:ascii="Times New Roman" w:eastAsia="標楷體" w:hAnsi="Times New Roman" w:cs="Times New Roman"/>
          <w:szCs w:val="24"/>
        </w:rPr>
        <w:t xml:space="preserve">; C: </w:t>
      </w:r>
      <w:r w:rsidRPr="00D45A62">
        <w:rPr>
          <w:rFonts w:ascii="Times New Roman" w:eastAsia="標楷體" w:hAnsi="Times New Roman" w:cs="Times New Roman"/>
          <w:szCs w:val="24"/>
        </w:rPr>
        <w:t>cyclophosphamide</w:t>
      </w:r>
      <w:r>
        <w:rPr>
          <w:rFonts w:ascii="Times New Roman" w:eastAsia="標楷體" w:hAnsi="Times New Roman" w:cs="Times New Roman"/>
          <w:szCs w:val="24"/>
        </w:rPr>
        <w:t xml:space="preserve">; E: </w:t>
      </w:r>
      <w:r w:rsidRPr="00D45A62">
        <w:rPr>
          <w:rFonts w:ascii="Times New Roman" w:eastAsia="標楷體" w:hAnsi="Times New Roman" w:cs="Times New Roman"/>
          <w:szCs w:val="24"/>
        </w:rPr>
        <w:t>epirubicin</w:t>
      </w:r>
      <w:r>
        <w:rPr>
          <w:rFonts w:ascii="Times New Roman" w:eastAsia="標楷體" w:hAnsi="Times New Roman" w:cs="Times New Roman"/>
          <w:szCs w:val="24"/>
        </w:rPr>
        <w:t xml:space="preserve">; F: </w:t>
      </w:r>
      <w:r w:rsidRPr="00945AE1">
        <w:rPr>
          <w:rFonts w:ascii="Times New Roman" w:eastAsia="標楷體" w:hAnsi="Times New Roman" w:cs="Times New Roman"/>
          <w:kern w:val="0"/>
          <w:szCs w:val="24"/>
        </w:rPr>
        <w:t>fluorouracil</w:t>
      </w:r>
      <w:r>
        <w:rPr>
          <w:rFonts w:ascii="Times New Roman" w:eastAsia="標楷體" w:hAnsi="Times New Roman" w:cs="Times New Roman"/>
          <w:szCs w:val="24"/>
        </w:rPr>
        <w:t xml:space="preserve">; M: </w:t>
      </w:r>
      <w:r w:rsidRPr="00D45A62">
        <w:rPr>
          <w:rFonts w:ascii="Times New Roman" w:eastAsia="標楷體" w:hAnsi="Times New Roman" w:cs="Times New Roman"/>
          <w:szCs w:val="24"/>
        </w:rPr>
        <w:t>methotrexate</w:t>
      </w:r>
      <w:r>
        <w:rPr>
          <w:rFonts w:ascii="Times New Roman" w:eastAsia="標楷體" w:hAnsi="Times New Roman" w:cs="Times New Roman"/>
          <w:szCs w:val="24"/>
        </w:rPr>
        <w:t xml:space="preserve">; T: </w:t>
      </w:r>
      <w:r w:rsidR="00C01CD9">
        <w:rPr>
          <w:rFonts w:ascii="Times New Roman" w:eastAsia="標楷體" w:hAnsi="Times New Roman" w:cs="Times New Roman"/>
          <w:szCs w:val="24"/>
        </w:rPr>
        <w:t>taxane</w:t>
      </w:r>
    </w:p>
    <w:p w:rsidR="0023457B" w:rsidRDefault="0023457B" w:rsidP="004B09C9">
      <w:pPr>
        <w:jc w:val="both"/>
        <w:rPr>
          <w:rFonts w:ascii="Times New Roman" w:eastAsia="標楷體" w:hAnsi="Times New Roman" w:cs="Times New Roman"/>
          <w:szCs w:val="24"/>
        </w:rPr>
      </w:pPr>
    </w:p>
    <w:p w:rsidR="0023457B" w:rsidRDefault="0023457B" w:rsidP="004B09C9">
      <w:pPr>
        <w:jc w:val="both"/>
        <w:rPr>
          <w:rFonts w:ascii="Times New Roman" w:eastAsia="標楷體" w:hAnsi="Times New Roman" w:cs="Times New Roman"/>
          <w:szCs w:val="24"/>
        </w:rPr>
      </w:pPr>
    </w:p>
    <w:p w:rsidR="00992780" w:rsidRDefault="00992780" w:rsidP="00992780">
      <w:pPr>
        <w:jc w:val="both"/>
        <w:rPr>
          <w:rFonts w:ascii="Times New Roman" w:eastAsia="標楷體" w:hAnsi="Times New Roman" w:cs="Times New Roman"/>
          <w:szCs w:val="24"/>
        </w:rPr>
        <w:sectPr w:rsidR="00992780" w:rsidSect="004C250F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:rsidR="00992780" w:rsidRDefault="00992780" w:rsidP="00992780">
      <w:pPr>
        <w:jc w:val="both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lastRenderedPageBreak/>
        <w:t xml:space="preserve">Supplementary </w:t>
      </w:r>
      <w:r w:rsidRPr="00945AE1">
        <w:rPr>
          <w:rFonts w:ascii="Times New Roman" w:eastAsia="標楷體" w:hAnsi="Times New Roman" w:cs="Times New Roman"/>
          <w:szCs w:val="24"/>
        </w:rPr>
        <w:t>Figure 1. Flow chart of subject selection</w:t>
      </w:r>
    </w:p>
    <w:p w:rsidR="0023457B" w:rsidRDefault="00992780" w:rsidP="004B09C9">
      <w:pPr>
        <w:jc w:val="both"/>
        <w:rPr>
          <w:rFonts w:ascii="Times New Roman" w:eastAsia="標楷體" w:hAnsi="Times New Roman" w:cs="Times New Roman"/>
          <w:szCs w:val="24"/>
        </w:rPr>
      </w:pPr>
      <w:r w:rsidRPr="007C4489">
        <w:rPr>
          <w:rFonts w:ascii="Times New Roman" w:eastAsia="標楷體" w:hAnsi="Times New Roman" w:cs="Times New Roman"/>
          <w:noProof/>
          <w:szCs w:val="24"/>
        </w:rPr>
        <w:drawing>
          <wp:inline distT="0" distB="0" distL="0" distR="0" wp14:anchorId="4690F03C" wp14:editId="415D13A0">
            <wp:extent cx="6177600" cy="1763135"/>
            <wp:effectExtent l="0" t="0" r="0" b="889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7600" cy="1763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3457B" w:rsidRDefault="0023457B" w:rsidP="004B09C9">
      <w:pPr>
        <w:jc w:val="both"/>
        <w:rPr>
          <w:rFonts w:ascii="Times New Roman" w:eastAsia="標楷體" w:hAnsi="Times New Roman" w:cs="Times New Roman"/>
          <w:szCs w:val="24"/>
        </w:rPr>
      </w:pPr>
    </w:p>
    <w:p w:rsidR="0023457B" w:rsidRDefault="0023457B" w:rsidP="004B09C9">
      <w:pPr>
        <w:jc w:val="both"/>
        <w:rPr>
          <w:rFonts w:ascii="Times New Roman" w:eastAsia="標楷體" w:hAnsi="Times New Roman" w:cs="Times New Roman"/>
          <w:szCs w:val="24"/>
        </w:rPr>
      </w:pPr>
    </w:p>
    <w:p w:rsidR="0023457B" w:rsidRDefault="0023457B" w:rsidP="004B09C9">
      <w:pPr>
        <w:jc w:val="both"/>
        <w:rPr>
          <w:rFonts w:ascii="Times New Roman" w:eastAsia="標楷體" w:hAnsi="Times New Roman" w:cs="Times New Roman"/>
          <w:szCs w:val="24"/>
        </w:rPr>
      </w:pPr>
    </w:p>
    <w:p w:rsidR="00992780" w:rsidRDefault="00992780" w:rsidP="004B09C9">
      <w:pPr>
        <w:jc w:val="both"/>
        <w:rPr>
          <w:rFonts w:ascii="Times New Roman" w:eastAsia="標楷體" w:hAnsi="Times New Roman" w:cs="Times New Roman"/>
          <w:szCs w:val="24"/>
        </w:rPr>
      </w:pPr>
    </w:p>
    <w:p w:rsidR="00992780" w:rsidRDefault="00992780" w:rsidP="004B09C9">
      <w:pPr>
        <w:jc w:val="both"/>
        <w:rPr>
          <w:rFonts w:ascii="Times New Roman" w:eastAsia="標楷體" w:hAnsi="Times New Roman" w:cs="Times New Roman"/>
          <w:szCs w:val="24"/>
        </w:rPr>
      </w:pPr>
    </w:p>
    <w:p w:rsidR="00992780" w:rsidRDefault="00992780" w:rsidP="004B09C9">
      <w:pPr>
        <w:jc w:val="both"/>
        <w:rPr>
          <w:rFonts w:ascii="Times New Roman" w:eastAsia="標楷體" w:hAnsi="Times New Roman" w:cs="Times New Roman"/>
          <w:szCs w:val="24"/>
        </w:rPr>
        <w:sectPr w:rsidR="00992780" w:rsidSect="004C250F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:rsidR="00407A10" w:rsidRDefault="0023457B" w:rsidP="004B09C9">
      <w:pPr>
        <w:jc w:val="both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lastRenderedPageBreak/>
        <w:t xml:space="preserve">Supplementary </w:t>
      </w:r>
      <w:r w:rsidR="00407A10">
        <w:rPr>
          <w:rFonts w:ascii="Times New Roman" w:eastAsia="標楷體" w:hAnsi="Times New Roman" w:cs="Times New Roman"/>
          <w:szCs w:val="24"/>
        </w:rPr>
        <w:t xml:space="preserve">Figure </w:t>
      </w:r>
      <w:r w:rsidR="00992780">
        <w:rPr>
          <w:rFonts w:ascii="Times New Roman" w:eastAsia="標楷體" w:hAnsi="Times New Roman" w:cs="Times New Roman"/>
          <w:szCs w:val="24"/>
        </w:rPr>
        <w:t>2</w:t>
      </w:r>
      <w:r w:rsidR="00407A10" w:rsidRPr="00407A10">
        <w:rPr>
          <w:rFonts w:ascii="Times New Roman" w:eastAsia="標楷體" w:hAnsi="Times New Roman" w:cs="Times New Roman"/>
          <w:szCs w:val="24"/>
        </w:rPr>
        <w:t>. Overall survival</w:t>
      </w:r>
      <w:r w:rsidR="009F5B27">
        <w:rPr>
          <w:rFonts w:ascii="Times New Roman" w:eastAsia="標楷體" w:hAnsi="Times New Roman" w:cs="Times New Roman"/>
          <w:szCs w:val="24"/>
        </w:rPr>
        <w:t xml:space="preserve"> of MBC</w:t>
      </w:r>
      <w:r w:rsidR="00407A10" w:rsidRPr="00407A10">
        <w:rPr>
          <w:rFonts w:ascii="Times New Roman" w:eastAsia="標楷體" w:hAnsi="Times New Roman" w:cs="Times New Roman"/>
          <w:szCs w:val="24"/>
        </w:rPr>
        <w:t xml:space="preserve"> by age</w:t>
      </w:r>
      <w:r w:rsidR="00F70D50">
        <w:rPr>
          <w:rFonts w:ascii="Times New Roman" w:eastAsia="標楷體" w:hAnsi="Times New Roman" w:cs="Times New Roman"/>
          <w:szCs w:val="24"/>
        </w:rPr>
        <w:t xml:space="preserve"> group</w:t>
      </w:r>
      <w:r w:rsidR="00EB1A0B">
        <w:rPr>
          <w:rFonts w:ascii="Times New Roman" w:eastAsia="標楷體" w:hAnsi="Times New Roman" w:cs="Times New Roman"/>
          <w:szCs w:val="24"/>
        </w:rPr>
        <w:t>:</w:t>
      </w:r>
      <w:r w:rsidR="0056614A">
        <w:rPr>
          <w:rFonts w:ascii="Times New Roman" w:eastAsia="標楷體" w:hAnsi="Times New Roman" w:cs="Times New Roman"/>
          <w:szCs w:val="24"/>
        </w:rPr>
        <w:t xml:space="preserve"> (A)</w:t>
      </w:r>
      <w:r w:rsidR="002E70CC">
        <w:rPr>
          <w:rFonts w:ascii="Times New Roman" w:eastAsia="標楷體" w:hAnsi="Times New Roman" w:cs="Times New Roman"/>
          <w:szCs w:val="24"/>
        </w:rPr>
        <w:t xml:space="preserve"> </w:t>
      </w:r>
      <w:r w:rsidR="00EB1A0B">
        <w:rPr>
          <w:rFonts w:ascii="Times New Roman" w:eastAsia="標楷體" w:hAnsi="Times New Roman" w:cs="Times New Roman"/>
          <w:szCs w:val="24"/>
        </w:rPr>
        <w:t xml:space="preserve">age </w:t>
      </w:r>
      <w:r w:rsidR="0056614A">
        <w:rPr>
          <w:rFonts w:ascii="Times New Roman" w:eastAsia="標楷體" w:hAnsi="Times New Roman" w:cs="Times New Roman"/>
          <w:szCs w:val="24"/>
        </w:rPr>
        <w:t>&lt;40; (</w:t>
      </w:r>
      <w:r w:rsidR="00CA2CDB">
        <w:rPr>
          <w:rFonts w:ascii="Times New Roman" w:eastAsia="標楷體" w:hAnsi="Times New Roman" w:cs="Times New Roman"/>
          <w:szCs w:val="24"/>
        </w:rPr>
        <w:t>B</w:t>
      </w:r>
      <w:r w:rsidR="0056614A">
        <w:rPr>
          <w:rFonts w:ascii="Times New Roman" w:eastAsia="標楷體" w:hAnsi="Times New Roman" w:cs="Times New Roman"/>
          <w:szCs w:val="24"/>
        </w:rPr>
        <w:t xml:space="preserve">) </w:t>
      </w:r>
      <w:r w:rsidR="00EB1A0B">
        <w:rPr>
          <w:rFonts w:ascii="Times New Roman" w:eastAsia="標楷體" w:hAnsi="Times New Roman" w:cs="Times New Roman"/>
          <w:szCs w:val="24"/>
        </w:rPr>
        <w:t>a</w:t>
      </w:r>
      <w:r w:rsidR="0056614A">
        <w:rPr>
          <w:rFonts w:ascii="Times New Roman" w:eastAsia="標楷體" w:hAnsi="Times New Roman" w:cs="Times New Roman"/>
          <w:szCs w:val="24"/>
        </w:rPr>
        <w:t>ge 40-59;</w:t>
      </w:r>
      <w:r w:rsidR="0056614A">
        <w:rPr>
          <w:rFonts w:ascii="Times New Roman" w:eastAsia="標楷體" w:hAnsi="Times New Roman" w:cs="Times New Roman" w:hint="eastAsia"/>
          <w:szCs w:val="24"/>
        </w:rPr>
        <w:t xml:space="preserve"> </w:t>
      </w:r>
      <w:r w:rsidR="0056614A">
        <w:rPr>
          <w:rFonts w:ascii="Times New Roman" w:eastAsia="標楷體" w:hAnsi="Times New Roman" w:cs="Times New Roman"/>
          <w:szCs w:val="24"/>
        </w:rPr>
        <w:t>(</w:t>
      </w:r>
      <w:r w:rsidR="00CA2CDB">
        <w:rPr>
          <w:rFonts w:ascii="Times New Roman" w:eastAsia="標楷體" w:hAnsi="Times New Roman" w:cs="Times New Roman"/>
          <w:szCs w:val="24"/>
        </w:rPr>
        <w:t>C</w:t>
      </w:r>
      <w:r w:rsidR="0056614A">
        <w:rPr>
          <w:rFonts w:ascii="Times New Roman" w:eastAsia="標楷體" w:hAnsi="Times New Roman" w:cs="Times New Roman"/>
          <w:szCs w:val="24"/>
        </w:rPr>
        <w:t xml:space="preserve">) </w:t>
      </w:r>
      <w:r w:rsidR="00EB1A0B">
        <w:rPr>
          <w:rFonts w:ascii="Times New Roman" w:eastAsia="標楷體" w:hAnsi="Times New Roman" w:cs="Times New Roman"/>
          <w:szCs w:val="24"/>
        </w:rPr>
        <w:t>a</w:t>
      </w:r>
      <w:r w:rsidR="0056614A">
        <w:rPr>
          <w:rFonts w:ascii="Times New Roman" w:eastAsia="標楷體" w:hAnsi="Times New Roman" w:cs="Times New Roman"/>
          <w:szCs w:val="24"/>
        </w:rPr>
        <w:t xml:space="preserve">ge </w:t>
      </w:r>
      <w:r w:rsidR="00BC3F78">
        <w:rPr>
          <w:rFonts w:ascii="Times New Roman" w:eastAsia="標楷體" w:hAnsi="Times New Roman" w:cs="Times New Roman"/>
          <w:szCs w:val="24"/>
        </w:rPr>
        <w:t xml:space="preserve">≥ </w:t>
      </w:r>
      <w:r w:rsidR="0056614A">
        <w:rPr>
          <w:rFonts w:ascii="Times New Roman" w:eastAsia="標楷體" w:hAnsi="Times New Roman" w:cs="Times New Roman"/>
          <w:szCs w:val="24"/>
        </w:rPr>
        <w:t>60</w:t>
      </w:r>
      <w:r w:rsidR="009F2058">
        <w:rPr>
          <w:rFonts w:ascii="Times New Roman" w:eastAsia="標楷體" w:hAnsi="Times New Roman" w:cs="Times New Roman"/>
          <w:szCs w:val="24"/>
        </w:rPr>
        <w:t>.</w:t>
      </w:r>
    </w:p>
    <w:p w:rsidR="00E736D0" w:rsidRDefault="00981BE3" w:rsidP="004B09C9">
      <w:pPr>
        <w:jc w:val="both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 w:hint="eastAsia"/>
          <w:szCs w:val="24"/>
        </w:rPr>
        <w:t>(</w:t>
      </w:r>
      <w:r>
        <w:rPr>
          <w:rFonts w:ascii="Times New Roman" w:eastAsia="標楷體" w:hAnsi="Times New Roman" w:cs="Times New Roman"/>
          <w:szCs w:val="24"/>
        </w:rPr>
        <w:t>A)</w:t>
      </w:r>
    </w:p>
    <w:p w:rsidR="006E02CB" w:rsidRDefault="00981BE3" w:rsidP="004B09C9">
      <w:pPr>
        <w:jc w:val="both"/>
        <w:rPr>
          <w:rFonts w:ascii="Times New Roman" w:eastAsia="標楷體" w:hAnsi="Times New Roman" w:cs="Times New Roman"/>
          <w:szCs w:val="24"/>
        </w:rPr>
      </w:pPr>
      <w:r w:rsidRPr="00981BE3">
        <w:rPr>
          <w:rFonts w:ascii="Times New Roman" w:eastAsia="標楷體" w:hAnsi="Times New Roman" w:cs="Times New Roman"/>
          <w:noProof/>
          <w:szCs w:val="24"/>
        </w:rPr>
        <w:drawing>
          <wp:inline distT="0" distB="0" distL="0" distR="0" wp14:anchorId="06C553B5" wp14:editId="5B28F2F6">
            <wp:extent cx="5483902" cy="3740150"/>
            <wp:effectExtent l="0" t="0" r="2540" b="0"/>
            <wp:docPr id="37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圖片 8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91407" cy="3745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1BE3" w:rsidRDefault="00981BE3" w:rsidP="004B09C9">
      <w:pPr>
        <w:jc w:val="both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 w:hint="eastAsia"/>
          <w:szCs w:val="24"/>
        </w:rPr>
        <w:t>(</w:t>
      </w:r>
      <w:r>
        <w:rPr>
          <w:rFonts w:ascii="Times New Roman" w:eastAsia="標楷體" w:hAnsi="Times New Roman" w:cs="Times New Roman"/>
          <w:szCs w:val="24"/>
        </w:rPr>
        <w:t>B)</w:t>
      </w:r>
    </w:p>
    <w:p w:rsidR="00981BE3" w:rsidRDefault="00981BE3" w:rsidP="004B09C9">
      <w:pPr>
        <w:jc w:val="both"/>
        <w:rPr>
          <w:rFonts w:ascii="Times New Roman" w:eastAsia="標楷體" w:hAnsi="Times New Roman" w:cs="Times New Roman"/>
          <w:szCs w:val="24"/>
        </w:rPr>
      </w:pPr>
      <w:r w:rsidRPr="00981BE3">
        <w:rPr>
          <w:rFonts w:ascii="Times New Roman" w:eastAsia="標楷體" w:hAnsi="Times New Roman" w:cs="Times New Roman"/>
          <w:noProof/>
          <w:szCs w:val="24"/>
        </w:rPr>
        <w:drawing>
          <wp:inline distT="0" distB="0" distL="0" distR="0" wp14:anchorId="4CFDA7A6" wp14:editId="3A1574CE">
            <wp:extent cx="5518150" cy="3763507"/>
            <wp:effectExtent l="0" t="0" r="6350" b="8890"/>
            <wp:docPr id="4" name="內容版面配置區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內容版面配置區 3"/>
                    <pic:cNvPicPr>
                      <a:picLocks noGrp="1"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74392" cy="3801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1BE3" w:rsidRDefault="00981BE3" w:rsidP="004B09C9">
      <w:pPr>
        <w:jc w:val="both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 w:hint="eastAsia"/>
          <w:szCs w:val="24"/>
        </w:rPr>
        <w:lastRenderedPageBreak/>
        <w:t>(</w:t>
      </w:r>
      <w:r>
        <w:rPr>
          <w:rFonts w:ascii="Times New Roman" w:eastAsia="標楷體" w:hAnsi="Times New Roman" w:cs="Times New Roman"/>
          <w:szCs w:val="24"/>
        </w:rPr>
        <w:t>C)</w:t>
      </w:r>
    </w:p>
    <w:p w:rsidR="00981BE3" w:rsidRDefault="00981BE3" w:rsidP="004B09C9">
      <w:pPr>
        <w:jc w:val="both"/>
        <w:rPr>
          <w:rFonts w:ascii="Times New Roman" w:eastAsia="標楷體" w:hAnsi="Times New Roman" w:cs="Times New Roman"/>
          <w:szCs w:val="24"/>
        </w:rPr>
      </w:pPr>
      <w:r w:rsidRPr="00981BE3">
        <w:rPr>
          <w:rFonts w:ascii="Times New Roman" w:eastAsia="標楷體" w:hAnsi="Times New Roman" w:cs="Times New Roman"/>
          <w:noProof/>
          <w:szCs w:val="24"/>
        </w:rPr>
        <w:drawing>
          <wp:inline distT="0" distB="0" distL="0" distR="0" wp14:anchorId="642ED315" wp14:editId="7364BB12">
            <wp:extent cx="5543550" cy="3780830"/>
            <wp:effectExtent l="0" t="0" r="0" b="0"/>
            <wp:docPr id="38" name="內容版面配置區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內容版面配置區 3"/>
                    <pic:cNvPicPr>
                      <a:picLocks noGrp="1"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579819" cy="3805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1BE3" w:rsidRDefault="00981BE3" w:rsidP="004B09C9">
      <w:pPr>
        <w:jc w:val="both"/>
        <w:rPr>
          <w:rFonts w:ascii="Times New Roman" w:eastAsia="標楷體" w:hAnsi="Times New Roman" w:cs="Times New Roman"/>
          <w:szCs w:val="24"/>
        </w:rPr>
      </w:pPr>
    </w:p>
    <w:p w:rsidR="00981BE3" w:rsidRDefault="00981BE3" w:rsidP="004B09C9">
      <w:pPr>
        <w:jc w:val="both"/>
        <w:rPr>
          <w:rFonts w:ascii="Times New Roman" w:eastAsia="標楷體" w:hAnsi="Times New Roman" w:cs="Times New Roman"/>
          <w:szCs w:val="24"/>
        </w:rPr>
      </w:pPr>
    </w:p>
    <w:p w:rsidR="007A4D42" w:rsidRDefault="007A4D42" w:rsidP="004B09C9">
      <w:pPr>
        <w:jc w:val="both"/>
        <w:rPr>
          <w:rFonts w:ascii="Times New Roman" w:eastAsia="標楷體" w:hAnsi="Times New Roman" w:cs="Times New Roman"/>
          <w:szCs w:val="24"/>
        </w:rPr>
        <w:sectPr w:rsidR="007A4D42" w:rsidSect="004C250F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:rsidR="001B07C6" w:rsidRDefault="00407A10" w:rsidP="001B07C6">
      <w:pPr>
        <w:jc w:val="both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lastRenderedPageBreak/>
        <w:t xml:space="preserve">Supplementary </w:t>
      </w:r>
      <w:r w:rsidR="00461A56">
        <w:rPr>
          <w:rFonts w:ascii="Times New Roman" w:eastAsia="標楷體" w:hAnsi="Times New Roman" w:cs="Times New Roman"/>
          <w:szCs w:val="24"/>
        </w:rPr>
        <w:t xml:space="preserve">Figure </w:t>
      </w:r>
      <w:r w:rsidR="00992780">
        <w:rPr>
          <w:rFonts w:ascii="Times New Roman" w:eastAsia="標楷體" w:hAnsi="Times New Roman" w:cs="Times New Roman"/>
          <w:szCs w:val="24"/>
        </w:rPr>
        <w:t>3</w:t>
      </w:r>
      <w:r w:rsidR="0056614A">
        <w:rPr>
          <w:rFonts w:ascii="Times New Roman" w:eastAsia="標楷體" w:hAnsi="Times New Roman" w:cs="Times New Roman" w:hint="eastAsia"/>
          <w:szCs w:val="24"/>
        </w:rPr>
        <w:t>.</w:t>
      </w:r>
      <w:r w:rsidR="0056614A">
        <w:rPr>
          <w:rFonts w:ascii="Times New Roman" w:eastAsia="標楷體" w:hAnsi="Times New Roman" w:cs="Times New Roman"/>
          <w:szCs w:val="24"/>
        </w:rPr>
        <w:t xml:space="preserve"> </w:t>
      </w:r>
      <w:r w:rsidRPr="00407A10">
        <w:rPr>
          <w:rFonts w:ascii="Times New Roman" w:eastAsia="標楷體" w:hAnsi="Times New Roman" w:cs="Times New Roman"/>
          <w:szCs w:val="24"/>
        </w:rPr>
        <w:t xml:space="preserve">Overall survival </w:t>
      </w:r>
      <w:r w:rsidR="009F5B27">
        <w:rPr>
          <w:rFonts w:ascii="Times New Roman" w:eastAsia="標楷體" w:hAnsi="Times New Roman" w:cs="Times New Roman"/>
          <w:szCs w:val="24"/>
        </w:rPr>
        <w:t>of MBC</w:t>
      </w:r>
      <w:r w:rsidRPr="00407A10">
        <w:rPr>
          <w:rFonts w:ascii="Times New Roman" w:eastAsia="標楷體" w:hAnsi="Times New Roman" w:cs="Times New Roman"/>
          <w:szCs w:val="24"/>
        </w:rPr>
        <w:t xml:space="preserve"> by lymph node status</w:t>
      </w:r>
      <w:r w:rsidR="00EB1A0B">
        <w:rPr>
          <w:rFonts w:ascii="Times New Roman" w:eastAsia="標楷體" w:hAnsi="Times New Roman" w:cs="Times New Roman"/>
          <w:szCs w:val="24"/>
        </w:rPr>
        <w:t>:</w:t>
      </w:r>
      <w:r w:rsidR="0056614A">
        <w:rPr>
          <w:rFonts w:ascii="Times New Roman" w:eastAsia="標楷體" w:hAnsi="Times New Roman" w:cs="Times New Roman"/>
          <w:szCs w:val="24"/>
        </w:rPr>
        <w:t xml:space="preserve"> (</w:t>
      </w:r>
      <w:r w:rsidR="00CA2CDB">
        <w:rPr>
          <w:rFonts w:ascii="Times New Roman" w:eastAsia="標楷體" w:hAnsi="Times New Roman" w:cs="Times New Roman"/>
          <w:szCs w:val="24"/>
        </w:rPr>
        <w:t>A</w:t>
      </w:r>
      <w:r w:rsidR="009F5B27">
        <w:rPr>
          <w:rFonts w:ascii="Times New Roman" w:eastAsia="標楷體" w:hAnsi="Times New Roman" w:cs="Times New Roman"/>
          <w:szCs w:val="24"/>
        </w:rPr>
        <w:t xml:space="preserve">) </w:t>
      </w:r>
      <w:r w:rsidR="0056614A" w:rsidRPr="00407A10">
        <w:rPr>
          <w:rFonts w:ascii="Times New Roman" w:eastAsia="標楷體" w:hAnsi="Times New Roman" w:cs="Times New Roman"/>
          <w:szCs w:val="24"/>
        </w:rPr>
        <w:t xml:space="preserve">lymph </w:t>
      </w:r>
      <w:r w:rsidR="009F5B27">
        <w:rPr>
          <w:rFonts w:ascii="Times New Roman" w:eastAsia="標楷體" w:hAnsi="Times New Roman" w:cs="Times New Roman"/>
          <w:szCs w:val="24"/>
        </w:rPr>
        <w:t>node (-); (</w:t>
      </w:r>
      <w:r w:rsidR="00CA2CDB">
        <w:rPr>
          <w:rFonts w:ascii="Times New Roman" w:eastAsia="標楷體" w:hAnsi="Times New Roman" w:cs="Times New Roman"/>
          <w:szCs w:val="24"/>
        </w:rPr>
        <w:t>B</w:t>
      </w:r>
      <w:r w:rsidR="0056614A">
        <w:rPr>
          <w:rFonts w:ascii="Times New Roman" w:eastAsia="標楷體" w:hAnsi="Times New Roman" w:cs="Times New Roman"/>
          <w:szCs w:val="24"/>
        </w:rPr>
        <w:t xml:space="preserve">) </w:t>
      </w:r>
      <w:r w:rsidR="0056614A" w:rsidRPr="00407A10">
        <w:rPr>
          <w:rFonts w:ascii="Times New Roman" w:eastAsia="標楷體" w:hAnsi="Times New Roman" w:cs="Times New Roman"/>
          <w:szCs w:val="24"/>
        </w:rPr>
        <w:t xml:space="preserve">lymph </w:t>
      </w:r>
      <w:r w:rsidR="0056614A">
        <w:rPr>
          <w:rFonts w:ascii="Times New Roman" w:eastAsia="標楷體" w:hAnsi="Times New Roman" w:cs="Times New Roman"/>
          <w:szCs w:val="24"/>
        </w:rPr>
        <w:t>node (+)</w:t>
      </w:r>
      <w:r w:rsidR="00AB3A5C">
        <w:rPr>
          <w:rFonts w:ascii="Times New Roman" w:eastAsia="標楷體" w:hAnsi="Times New Roman" w:cs="Times New Roman"/>
          <w:szCs w:val="24"/>
        </w:rPr>
        <w:t>.</w:t>
      </w:r>
    </w:p>
    <w:p w:rsidR="00407A10" w:rsidRPr="001B07C6" w:rsidRDefault="009A6212" w:rsidP="004B09C9">
      <w:pPr>
        <w:jc w:val="both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 w:hint="eastAsia"/>
          <w:szCs w:val="24"/>
        </w:rPr>
        <w:t>(</w:t>
      </w:r>
      <w:r>
        <w:rPr>
          <w:rFonts w:ascii="Times New Roman" w:eastAsia="標楷體" w:hAnsi="Times New Roman" w:cs="Times New Roman"/>
          <w:szCs w:val="24"/>
        </w:rPr>
        <w:t>A)</w:t>
      </w:r>
    </w:p>
    <w:p w:rsidR="00407A10" w:rsidRDefault="009A6212" w:rsidP="00853D52">
      <w:pPr>
        <w:rPr>
          <w:rFonts w:ascii="Times New Roman" w:eastAsia="標楷體" w:hAnsi="Times New Roman" w:cs="Times New Roman"/>
          <w:szCs w:val="24"/>
        </w:rPr>
      </w:pPr>
      <w:r w:rsidRPr="009A6212">
        <w:rPr>
          <w:rFonts w:ascii="Times New Roman" w:eastAsia="標楷體" w:hAnsi="Times New Roman" w:cs="Times New Roman"/>
          <w:noProof/>
          <w:szCs w:val="24"/>
        </w:rPr>
        <w:drawing>
          <wp:inline distT="0" distB="0" distL="0" distR="0" wp14:anchorId="70C6CB76" wp14:editId="15785C04">
            <wp:extent cx="5334130" cy="3638550"/>
            <wp:effectExtent l="0" t="0" r="0" b="0"/>
            <wp:docPr id="33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圖片 4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345048" cy="3645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6212" w:rsidRDefault="009A6212" w:rsidP="00853D52">
      <w:pPr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 w:hint="eastAsia"/>
          <w:szCs w:val="24"/>
        </w:rPr>
        <w:t>(</w:t>
      </w:r>
      <w:r>
        <w:rPr>
          <w:rFonts w:ascii="Times New Roman" w:eastAsia="標楷體" w:hAnsi="Times New Roman" w:cs="Times New Roman"/>
          <w:szCs w:val="24"/>
        </w:rPr>
        <w:t>B)</w:t>
      </w:r>
    </w:p>
    <w:p w:rsidR="009A6212" w:rsidRDefault="009A6212" w:rsidP="00853D52">
      <w:pPr>
        <w:rPr>
          <w:rFonts w:ascii="Times New Roman" w:eastAsia="標楷體" w:hAnsi="Times New Roman" w:cs="Times New Roman"/>
          <w:szCs w:val="24"/>
        </w:rPr>
      </w:pPr>
      <w:r w:rsidRPr="009A6212">
        <w:rPr>
          <w:rFonts w:ascii="Times New Roman" w:eastAsia="標楷體" w:hAnsi="Times New Roman" w:cs="Times New Roman"/>
          <w:noProof/>
          <w:szCs w:val="24"/>
        </w:rPr>
        <w:drawing>
          <wp:inline distT="0" distB="0" distL="0" distR="0" wp14:anchorId="456EB987" wp14:editId="43D05319">
            <wp:extent cx="5350625" cy="3649801"/>
            <wp:effectExtent l="0" t="0" r="2540" b="8255"/>
            <wp:docPr id="3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圖片 4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377748" cy="36683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6212" w:rsidRDefault="009A6212" w:rsidP="00853D52">
      <w:pPr>
        <w:rPr>
          <w:rFonts w:ascii="Times New Roman" w:eastAsia="標楷體" w:hAnsi="Times New Roman" w:cs="Times New Roman"/>
          <w:szCs w:val="24"/>
        </w:rPr>
      </w:pPr>
    </w:p>
    <w:p w:rsidR="00001DC0" w:rsidRDefault="00001DC0" w:rsidP="00853D52">
      <w:pPr>
        <w:rPr>
          <w:rFonts w:ascii="Times New Roman" w:eastAsia="標楷體" w:hAnsi="Times New Roman" w:cs="Times New Roman"/>
          <w:szCs w:val="24"/>
        </w:rPr>
      </w:pPr>
    </w:p>
    <w:p w:rsidR="00001DC0" w:rsidRDefault="00914594" w:rsidP="00001DC0">
      <w:pPr>
        <w:jc w:val="both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lastRenderedPageBreak/>
        <w:t>Supplementary Figure 4</w:t>
      </w:r>
      <w:r w:rsidR="00001DC0" w:rsidRPr="00945AE1">
        <w:rPr>
          <w:rFonts w:ascii="Times New Roman" w:eastAsia="標楷體" w:hAnsi="Times New Roman" w:cs="Times New Roman"/>
          <w:szCs w:val="24"/>
        </w:rPr>
        <w:t xml:space="preserve">. </w:t>
      </w:r>
      <w:r w:rsidR="00001DC0">
        <w:rPr>
          <w:rFonts w:ascii="Times New Roman" w:eastAsia="標楷體" w:hAnsi="Times New Roman" w:cs="Times New Roman"/>
          <w:szCs w:val="24"/>
        </w:rPr>
        <w:t xml:space="preserve">Mean medical cost per patient per year after </w:t>
      </w:r>
      <w:r w:rsidR="00B172A9">
        <w:rPr>
          <w:rFonts w:ascii="Times New Roman" w:eastAsia="標楷體" w:hAnsi="Times New Roman" w:cs="Times New Roman"/>
          <w:szCs w:val="24"/>
        </w:rPr>
        <w:t>diagnosis</w:t>
      </w:r>
      <w:r w:rsidR="00001DC0">
        <w:rPr>
          <w:rFonts w:ascii="Times New Roman" w:eastAsia="標楷體" w:hAnsi="Times New Roman" w:cs="Times New Roman"/>
          <w:szCs w:val="24"/>
        </w:rPr>
        <w:t xml:space="preserve"> with </w:t>
      </w:r>
      <w:r w:rsidR="00001DC0" w:rsidRPr="004112B4">
        <w:rPr>
          <w:rFonts w:ascii="Times New Roman" w:eastAsia="標楷體" w:hAnsi="Times New Roman" w:cs="Times New Roman"/>
          <w:szCs w:val="24"/>
        </w:rPr>
        <w:t>metastatic non-TNBC or mTNBC</w:t>
      </w:r>
      <w:r w:rsidR="00001DC0">
        <w:rPr>
          <w:rFonts w:ascii="Times New Roman" w:eastAsia="標楷體" w:hAnsi="Times New Roman" w:cs="Times New Roman"/>
          <w:szCs w:val="24"/>
        </w:rPr>
        <w:t>: (</w:t>
      </w:r>
      <w:r w:rsidR="00001DC0">
        <w:rPr>
          <w:rFonts w:ascii="Times New Roman" w:eastAsia="標楷體" w:hAnsi="Times New Roman" w:cs="Times New Roman" w:hint="eastAsia"/>
          <w:szCs w:val="24"/>
        </w:rPr>
        <w:t>A</w:t>
      </w:r>
      <w:r w:rsidR="00001DC0">
        <w:rPr>
          <w:rFonts w:ascii="Times New Roman" w:eastAsia="標楷體" w:hAnsi="Times New Roman" w:cs="Times New Roman"/>
          <w:szCs w:val="24"/>
        </w:rPr>
        <w:t>) by age; (</w:t>
      </w:r>
      <w:r w:rsidR="00001DC0">
        <w:rPr>
          <w:rFonts w:ascii="Times New Roman" w:eastAsia="標楷體" w:hAnsi="Times New Roman" w:cs="Times New Roman" w:hint="eastAsia"/>
          <w:szCs w:val="24"/>
        </w:rPr>
        <w:t>B</w:t>
      </w:r>
      <w:r w:rsidR="00001DC0">
        <w:rPr>
          <w:rFonts w:ascii="Times New Roman" w:eastAsia="標楷體" w:hAnsi="Times New Roman" w:cs="Times New Roman"/>
          <w:szCs w:val="24"/>
        </w:rPr>
        <w:t>) by lymph node status.</w:t>
      </w:r>
    </w:p>
    <w:p w:rsidR="00001DC0" w:rsidRDefault="00001DC0" w:rsidP="00001DC0">
      <w:pPr>
        <w:jc w:val="both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 w:hint="eastAsia"/>
          <w:szCs w:val="24"/>
        </w:rPr>
        <w:t>(A)</w:t>
      </w:r>
    </w:p>
    <w:p w:rsidR="00A75F43" w:rsidRDefault="00A75F43" w:rsidP="00001DC0">
      <w:pPr>
        <w:jc w:val="both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noProof/>
          <w:szCs w:val="24"/>
        </w:rPr>
        <w:drawing>
          <wp:inline distT="0" distB="0" distL="0" distR="0" wp14:anchorId="15B1C7DD" wp14:editId="604D36FC">
            <wp:extent cx="5734050" cy="3369414"/>
            <wp:effectExtent l="0" t="0" r="0" b="254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0008" cy="34022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01DC0" w:rsidRDefault="00001DC0" w:rsidP="00001DC0">
      <w:pPr>
        <w:jc w:val="both"/>
        <w:rPr>
          <w:rFonts w:ascii="Times New Roman" w:eastAsia="標楷體" w:hAnsi="Times New Roman" w:cs="Times New Roman"/>
          <w:szCs w:val="24"/>
        </w:rPr>
      </w:pPr>
    </w:p>
    <w:p w:rsidR="00001DC0" w:rsidRDefault="00001DC0" w:rsidP="00001DC0">
      <w:pPr>
        <w:jc w:val="both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 w:hint="eastAsia"/>
          <w:szCs w:val="24"/>
        </w:rPr>
        <w:t>(B)</w:t>
      </w:r>
    </w:p>
    <w:p w:rsidR="00001DC0" w:rsidRDefault="00A75F43" w:rsidP="00001DC0">
      <w:pPr>
        <w:jc w:val="both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noProof/>
          <w:szCs w:val="24"/>
        </w:rPr>
        <w:drawing>
          <wp:inline distT="0" distB="0" distL="0" distR="0" wp14:anchorId="55A5D7CD" wp14:editId="5654B9F9">
            <wp:extent cx="5734050" cy="3439823"/>
            <wp:effectExtent l="0" t="0" r="0" b="8255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491" cy="34436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01DC0" w:rsidRDefault="00001DC0" w:rsidP="00001DC0">
      <w:pPr>
        <w:jc w:val="both"/>
        <w:rPr>
          <w:rFonts w:ascii="Times New Roman" w:eastAsia="標楷體" w:hAnsi="Times New Roman" w:cs="Times New Roman"/>
          <w:szCs w:val="24"/>
        </w:rPr>
      </w:pPr>
    </w:p>
    <w:sectPr w:rsidR="00001DC0" w:rsidSect="004C250F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5C33" w:rsidRDefault="00795C33" w:rsidP="00E43C9E">
      <w:r>
        <w:separator/>
      </w:r>
    </w:p>
  </w:endnote>
  <w:endnote w:type="continuationSeparator" w:id="0">
    <w:p w:rsidR="00795C33" w:rsidRDefault="00795C33" w:rsidP="00E43C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HeiT">
    <w:panose1 w:val="020B0502000000000001"/>
    <w:charset w:val="88"/>
    <w:family w:val="swiss"/>
    <w:pitch w:val="variable"/>
    <w:sig w:usb0="A00002BF" w:usb1="2ACFFC78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5C33" w:rsidRDefault="00795C33" w:rsidP="00E43C9E">
      <w:r>
        <w:separator/>
      </w:r>
    </w:p>
  </w:footnote>
  <w:footnote w:type="continuationSeparator" w:id="0">
    <w:p w:rsidR="00795C33" w:rsidRDefault="00795C33" w:rsidP="00E43C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DA16B5"/>
    <w:multiLevelType w:val="hybridMultilevel"/>
    <w:tmpl w:val="ACAEFEBA"/>
    <w:lvl w:ilvl="0" w:tplc="50A65B0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791242A"/>
    <w:multiLevelType w:val="hybridMultilevel"/>
    <w:tmpl w:val="5F222E28"/>
    <w:lvl w:ilvl="0" w:tplc="74869AF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wvztztetvxzue05ee55e2iwf5r5afzavwr&quot;&gt;references_20211106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5&lt;/item&gt;&lt;item&gt;36&lt;/item&gt;&lt;/record-ids&gt;&lt;/item&gt;&lt;/Libraries&gt;"/>
  </w:docVars>
  <w:rsids>
    <w:rsidRoot w:val="00911861"/>
    <w:rsid w:val="00001DC0"/>
    <w:rsid w:val="00002104"/>
    <w:rsid w:val="000028CC"/>
    <w:rsid w:val="000068BE"/>
    <w:rsid w:val="00012A29"/>
    <w:rsid w:val="00012B41"/>
    <w:rsid w:val="00012FA7"/>
    <w:rsid w:val="000165B5"/>
    <w:rsid w:val="000200B5"/>
    <w:rsid w:val="0002195A"/>
    <w:rsid w:val="00023C64"/>
    <w:rsid w:val="000266CB"/>
    <w:rsid w:val="00030121"/>
    <w:rsid w:val="000304A8"/>
    <w:rsid w:val="00036B3F"/>
    <w:rsid w:val="00037EFC"/>
    <w:rsid w:val="00042E4F"/>
    <w:rsid w:val="000440B2"/>
    <w:rsid w:val="00045A59"/>
    <w:rsid w:val="00045FD1"/>
    <w:rsid w:val="00047463"/>
    <w:rsid w:val="00050D91"/>
    <w:rsid w:val="0005301F"/>
    <w:rsid w:val="00060ED9"/>
    <w:rsid w:val="0006315F"/>
    <w:rsid w:val="00063472"/>
    <w:rsid w:val="00063A5B"/>
    <w:rsid w:val="0006572B"/>
    <w:rsid w:val="00065FD3"/>
    <w:rsid w:val="00070C36"/>
    <w:rsid w:val="00073EA2"/>
    <w:rsid w:val="00075B21"/>
    <w:rsid w:val="0008634C"/>
    <w:rsid w:val="00087519"/>
    <w:rsid w:val="00093DA7"/>
    <w:rsid w:val="000A08F4"/>
    <w:rsid w:val="000A2975"/>
    <w:rsid w:val="000A37A4"/>
    <w:rsid w:val="000A3B63"/>
    <w:rsid w:val="000A3DA4"/>
    <w:rsid w:val="000A4151"/>
    <w:rsid w:val="000A41A9"/>
    <w:rsid w:val="000A42D9"/>
    <w:rsid w:val="000A5955"/>
    <w:rsid w:val="000A6270"/>
    <w:rsid w:val="000A7F1B"/>
    <w:rsid w:val="000B47E6"/>
    <w:rsid w:val="000B7392"/>
    <w:rsid w:val="000C0309"/>
    <w:rsid w:val="000C6558"/>
    <w:rsid w:val="000C7D9E"/>
    <w:rsid w:val="000D0301"/>
    <w:rsid w:val="000D0957"/>
    <w:rsid w:val="000E297B"/>
    <w:rsid w:val="000E4066"/>
    <w:rsid w:val="000E5512"/>
    <w:rsid w:val="000E5B7D"/>
    <w:rsid w:val="000E6399"/>
    <w:rsid w:val="000E661C"/>
    <w:rsid w:val="000F1662"/>
    <w:rsid w:val="000F4E41"/>
    <w:rsid w:val="000F6DAB"/>
    <w:rsid w:val="00101CE7"/>
    <w:rsid w:val="00104AED"/>
    <w:rsid w:val="00105F99"/>
    <w:rsid w:val="00106446"/>
    <w:rsid w:val="00111B32"/>
    <w:rsid w:val="00111E87"/>
    <w:rsid w:val="001130AC"/>
    <w:rsid w:val="00115000"/>
    <w:rsid w:val="0011691F"/>
    <w:rsid w:val="00120E0B"/>
    <w:rsid w:val="001232AF"/>
    <w:rsid w:val="00130C0D"/>
    <w:rsid w:val="0013128E"/>
    <w:rsid w:val="001322FC"/>
    <w:rsid w:val="0013250C"/>
    <w:rsid w:val="00134C6D"/>
    <w:rsid w:val="00134C8E"/>
    <w:rsid w:val="00134F24"/>
    <w:rsid w:val="0013545C"/>
    <w:rsid w:val="001367EC"/>
    <w:rsid w:val="00140C7E"/>
    <w:rsid w:val="00140D22"/>
    <w:rsid w:val="00144515"/>
    <w:rsid w:val="00150D59"/>
    <w:rsid w:val="00151B61"/>
    <w:rsid w:val="00152690"/>
    <w:rsid w:val="00152FEC"/>
    <w:rsid w:val="00160E79"/>
    <w:rsid w:val="00161888"/>
    <w:rsid w:val="00161DBF"/>
    <w:rsid w:val="00164144"/>
    <w:rsid w:val="001730AD"/>
    <w:rsid w:val="00175291"/>
    <w:rsid w:val="00176F64"/>
    <w:rsid w:val="00182CE3"/>
    <w:rsid w:val="0018447D"/>
    <w:rsid w:val="001867F0"/>
    <w:rsid w:val="00191BA7"/>
    <w:rsid w:val="00192253"/>
    <w:rsid w:val="0019512F"/>
    <w:rsid w:val="00196BE5"/>
    <w:rsid w:val="001A0368"/>
    <w:rsid w:val="001A15A7"/>
    <w:rsid w:val="001A3134"/>
    <w:rsid w:val="001B07C6"/>
    <w:rsid w:val="001B0F35"/>
    <w:rsid w:val="001B2B6E"/>
    <w:rsid w:val="001B331D"/>
    <w:rsid w:val="001B3A44"/>
    <w:rsid w:val="001B40C2"/>
    <w:rsid w:val="001B5851"/>
    <w:rsid w:val="001B77C7"/>
    <w:rsid w:val="001C138A"/>
    <w:rsid w:val="001C7C7F"/>
    <w:rsid w:val="001D0171"/>
    <w:rsid w:val="001D174A"/>
    <w:rsid w:val="001D21D3"/>
    <w:rsid w:val="001D254A"/>
    <w:rsid w:val="001D26E5"/>
    <w:rsid w:val="001D3540"/>
    <w:rsid w:val="001D428B"/>
    <w:rsid w:val="001D782B"/>
    <w:rsid w:val="001E07FD"/>
    <w:rsid w:val="001E0EBC"/>
    <w:rsid w:val="001E3F16"/>
    <w:rsid w:val="001E54AD"/>
    <w:rsid w:val="001E6540"/>
    <w:rsid w:val="001F1867"/>
    <w:rsid w:val="00200482"/>
    <w:rsid w:val="00200C51"/>
    <w:rsid w:val="00201142"/>
    <w:rsid w:val="0020144E"/>
    <w:rsid w:val="00205A02"/>
    <w:rsid w:val="002073B4"/>
    <w:rsid w:val="00207FDA"/>
    <w:rsid w:val="00210D58"/>
    <w:rsid w:val="00211BDF"/>
    <w:rsid w:val="00212109"/>
    <w:rsid w:val="00212138"/>
    <w:rsid w:val="002124A8"/>
    <w:rsid w:val="00222DFC"/>
    <w:rsid w:val="002231A6"/>
    <w:rsid w:val="00224267"/>
    <w:rsid w:val="0022531E"/>
    <w:rsid w:val="002263E7"/>
    <w:rsid w:val="00226EEB"/>
    <w:rsid w:val="0023069C"/>
    <w:rsid w:val="00230FDC"/>
    <w:rsid w:val="00231D2E"/>
    <w:rsid w:val="002321C2"/>
    <w:rsid w:val="00233F44"/>
    <w:rsid w:val="0023457B"/>
    <w:rsid w:val="002348AD"/>
    <w:rsid w:val="00234DA3"/>
    <w:rsid w:val="00241067"/>
    <w:rsid w:val="0024370F"/>
    <w:rsid w:val="002469FA"/>
    <w:rsid w:val="00246EDA"/>
    <w:rsid w:val="00250B8D"/>
    <w:rsid w:val="00252F1D"/>
    <w:rsid w:val="002608DC"/>
    <w:rsid w:val="002729CA"/>
    <w:rsid w:val="00273238"/>
    <w:rsid w:val="00275EC8"/>
    <w:rsid w:val="00276814"/>
    <w:rsid w:val="00277E69"/>
    <w:rsid w:val="00280D80"/>
    <w:rsid w:val="002827E2"/>
    <w:rsid w:val="00283B5B"/>
    <w:rsid w:val="0028498E"/>
    <w:rsid w:val="0029125F"/>
    <w:rsid w:val="00291F71"/>
    <w:rsid w:val="002969EB"/>
    <w:rsid w:val="0029779F"/>
    <w:rsid w:val="00297AEE"/>
    <w:rsid w:val="002A0688"/>
    <w:rsid w:val="002A24F5"/>
    <w:rsid w:val="002A3FBA"/>
    <w:rsid w:val="002A4323"/>
    <w:rsid w:val="002A5E3D"/>
    <w:rsid w:val="002A5F8C"/>
    <w:rsid w:val="002A600F"/>
    <w:rsid w:val="002A6888"/>
    <w:rsid w:val="002A6B08"/>
    <w:rsid w:val="002B7B6B"/>
    <w:rsid w:val="002C0B0D"/>
    <w:rsid w:val="002C1430"/>
    <w:rsid w:val="002C3062"/>
    <w:rsid w:val="002C40E4"/>
    <w:rsid w:val="002C57C2"/>
    <w:rsid w:val="002D0B86"/>
    <w:rsid w:val="002D15A3"/>
    <w:rsid w:val="002D37C0"/>
    <w:rsid w:val="002D3EF9"/>
    <w:rsid w:val="002D5E58"/>
    <w:rsid w:val="002E111B"/>
    <w:rsid w:val="002E1A4D"/>
    <w:rsid w:val="002E1E92"/>
    <w:rsid w:val="002E3188"/>
    <w:rsid w:val="002E566F"/>
    <w:rsid w:val="002E5B1C"/>
    <w:rsid w:val="002E5FE2"/>
    <w:rsid w:val="002E6D27"/>
    <w:rsid w:val="002E70CC"/>
    <w:rsid w:val="002F5CE9"/>
    <w:rsid w:val="002F6875"/>
    <w:rsid w:val="002F73B8"/>
    <w:rsid w:val="00300D30"/>
    <w:rsid w:val="0030325B"/>
    <w:rsid w:val="00304584"/>
    <w:rsid w:val="0031101E"/>
    <w:rsid w:val="00311897"/>
    <w:rsid w:val="00311A6C"/>
    <w:rsid w:val="00312468"/>
    <w:rsid w:val="003166E3"/>
    <w:rsid w:val="00316B66"/>
    <w:rsid w:val="003205ED"/>
    <w:rsid w:val="00320D87"/>
    <w:rsid w:val="003308EE"/>
    <w:rsid w:val="00331AB2"/>
    <w:rsid w:val="00337274"/>
    <w:rsid w:val="003424A8"/>
    <w:rsid w:val="00344BAB"/>
    <w:rsid w:val="003453B3"/>
    <w:rsid w:val="00346217"/>
    <w:rsid w:val="003472C7"/>
    <w:rsid w:val="00347801"/>
    <w:rsid w:val="00351CBC"/>
    <w:rsid w:val="00353041"/>
    <w:rsid w:val="0035366E"/>
    <w:rsid w:val="00356C59"/>
    <w:rsid w:val="00370466"/>
    <w:rsid w:val="00371DAE"/>
    <w:rsid w:val="00373CBB"/>
    <w:rsid w:val="00374ECC"/>
    <w:rsid w:val="003761C2"/>
    <w:rsid w:val="0037661B"/>
    <w:rsid w:val="00376677"/>
    <w:rsid w:val="0037744E"/>
    <w:rsid w:val="00377498"/>
    <w:rsid w:val="00377615"/>
    <w:rsid w:val="00377D78"/>
    <w:rsid w:val="00381CAE"/>
    <w:rsid w:val="00382905"/>
    <w:rsid w:val="00386199"/>
    <w:rsid w:val="003869DD"/>
    <w:rsid w:val="003874A0"/>
    <w:rsid w:val="0039072A"/>
    <w:rsid w:val="0039300A"/>
    <w:rsid w:val="003979AF"/>
    <w:rsid w:val="003A315C"/>
    <w:rsid w:val="003A4966"/>
    <w:rsid w:val="003A5513"/>
    <w:rsid w:val="003A58BE"/>
    <w:rsid w:val="003A6294"/>
    <w:rsid w:val="003B45A2"/>
    <w:rsid w:val="003C4441"/>
    <w:rsid w:val="003C5007"/>
    <w:rsid w:val="003C7917"/>
    <w:rsid w:val="003D1F44"/>
    <w:rsid w:val="003D2FE1"/>
    <w:rsid w:val="003D3470"/>
    <w:rsid w:val="003D3DF0"/>
    <w:rsid w:val="003D64AA"/>
    <w:rsid w:val="003E6454"/>
    <w:rsid w:val="003F12C1"/>
    <w:rsid w:val="003F3572"/>
    <w:rsid w:val="003F4FED"/>
    <w:rsid w:val="003F5995"/>
    <w:rsid w:val="003F697C"/>
    <w:rsid w:val="0040107B"/>
    <w:rsid w:val="00401D40"/>
    <w:rsid w:val="00403278"/>
    <w:rsid w:val="00404EF1"/>
    <w:rsid w:val="00405BEF"/>
    <w:rsid w:val="00405D22"/>
    <w:rsid w:val="00407A10"/>
    <w:rsid w:val="00422242"/>
    <w:rsid w:val="00426529"/>
    <w:rsid w:val="004300FC"/>
    <w:rsid w:val="00433717"/>
    <w:rsid w:val="004348D1"/>
    <w:rsid w:val="0043490B"/>
    <w:rsid w:val="00434EF6"/>
    <w:rsid w:val="004367A3"/>
    <w:rsid w:val="004379B9"/>
    <w:rsid w:val="004413E7"/>
    <w:rsid w:val="0044195B"/>
    <w:rsid w:val="00443F16"/>
    <w:rsid w:val="00444AD8"/>
    <w:rsid w:val="00447B8A"/>
    <w:rsid w:val="00447F11"/>
    <w:rsid w:val="004501A8"/>
    <w:rsid w:val="00450B60"/>
    <w:rsid w:val="00461626"/>
    <w:rsid w:val="00461A56"/>
    <w:rsid w:val="00464F0A"/>
    <w:rsid w:val="00465771"/>
    <w:rsid w:val="00465DC7"/>
    <w:rsid w:val="00465DF7"/>
    <w:rsid w:val="0046663D"/>
    <w:rsid w:val="00466CCB"/>
    <w:rsid w:val="00467FA8"/>
    <w:rsid w:val="00472138"/>
    <w:rsid w:val="004745E6"/>
    <w:rsid w:val="0047467B"/>
    <w:rsid w:val="004754AA"/>
    <w:rsid w:val="00475933"/>
    <w:rsid w:val="0048084B"/>
    <w:rsid w:val="0048104D"/>
    <w:rsid w:val="00484D2F"/>
    <w:rsid w:val="0048504C"/>
    <w:rsid w:val="00485218"/>
    <w:rsid w:val="00485FD5"/>
    <w:rsid w:val="00491168"/>
    <w:rsid w:val="00491422"/>
    <w:rsid w:val="004927CF"/>
    <w:rsid w:val="0049309B"/>
    <w:rsid w:val="004939EE"/>
    <w:rsid w:val="00495D59"/>
    <w:rsid w:val="00496CDC"/>
    <w:rsid w:val="004A067A"/>
    <w:rsid w:val="004A3DC4"/>
    <w:rsid w:val="004A4465"/>
    <w:rsid w:val="004B09C9"/>
    <w:rsid w:val="004B1BE1"/>
    <w:rsid w:val="004C02E8"/>
    <w:rsid w:val="004C250F"/>
    <w:rsid w:val="004C379C"/>
    <w:rsid w:val="004C4F87"/>
    <w:rsid w:val="004C5C18"/>
    <w:rsid w:val="004C737C"/>
    <w:rsid w:val="004D18AA"/>
    <w:rsid w:val="004D41AF"/>
    <w:rsid w:val="004D5859"/>
    <w:rsid w:val="004D7BFC"/>
    <w:rsid w:val="004E0AAC"/>
    <w:rsid w:val="004E311B"/>
    <w:rsid w:val="004E5AE0"/>
    <w:rsid w:val="004E62DC"/>
    <w:rsid w:val="004E708A"/>
    <w:rsid w:val="004E7325"/>
    <w:rsid w:val="004E7B44"/>
    <w:rsid w:val="004F201C"/>
    <w:rsid w:val="004F2F8C"/>
    <w:rsid w:val="004F42B3"/>
    <w:rsid w:val="004F5E65"/>
    <w:rsid w:val="0050026D"/>
    <w:rsid w:val="00500740"/>
    <w:rsid w:val="00503428"/>
    <w:rsid w:val="005034EE"/>
    <w:rsid w:val="005066EE"/>
    <w:rsid w:val="00506A1F"/>
    <w:rsid w:val="005112FC"/>
    <w:rsid w:val="005114A4"/>
    <w:rsid w:val="00511EB8"/>
    <w:rsid w:val="005122C2"/>
    <w:rsid w:val="00512CFF"/>
    <w:rsid w:val="00516278"/>
    <w:rsid w:val="00520129"/>
    <w:rsid w:val="00520CCC"/>
    <w:rsid w:val="005255D9"/>
    <w:rsid w:val="00525DDE"/>
    <w:rsid w:val="00527186"/>
    <w:rsid w:val="00530437"/>
    <w:rsid w:val="00535AD7"/>
    <w:rsid w:val="00542F7E"/>
    <w:rsid w:val="00544AFA"/>
    <w:rsid w:val="00544B69"/>
    <w:rsid w:val="005509D0"/>
    <w:rsid w:val="00551342"/>
    <w:rsid w:val="0055482A"/>
    <w:rsid w:val="00554FCE"/>
    <w:rsid w:val="00556A34"/>
    <w:rsid w:val="00556A7D"/>
    <w:rsid w:val="0055709D"/>
    <w:rsid w:val="00557E72"/>
    <w:rsid w:val="00563150"/>
    <w:rsid w:val="00563BAE"/>
    <w:rsid w:val="0056614A"/>
    <w:rsid w:val="00567747"/>
    <w:rsid w:val="00571005"/>
    <w:rsid w:val="00572252"/>
    <w:rsid w:val="00572856"/>
    <w:rsid w:val="005750EE"/>
    <w:rsid w:val="0057520B"/>
    <w:rsid w:val="0057545D"/>
    <w:rsid w:val="00575AAC"/>
    <w:rsid w:val="00575E5B"/>
    <w:rsid w:val="00580ADC"/>
    <w:rsid w:val="005858AF"/>
    <w:rsid w:val="005862EB"/>
    <w:rsid w:val="0058772B"/>
    <w:rsid w:val="00591DBA"/>
    <w:rsid w:val="005944DB"/>
    <w:rsid w:val="00594A24"/>
    <w:rsid w:val="00595E2A"/>
    <w:rsid w:val="005A0157"/>
    <w:rsid w:val="005A138B"/>
    <w:rsid w:val="005A2297"/>
    <w:rsid w:val="005A2820"/>
    <w:rsid w:val="005B22D5"/>
    <w:rsid w:val="005B2AF7"/>
    <w:rsid w:val="005B2BB0"/>
    <w:rsid w:val="005B3095"/>
    <w:rsid w:val="005B341B"/>
    <w:rsid w:val="005B4340"/>
    <w:rsid w:val="005B4AD6"/>
    <w:rsid w:val="005C57EB"/>
    <w:rsid w:val="005C67C2"/>
    <w:rsid w:val="005D0056"/>
    <w:rsid w:val="005D2188"/>
    <w:rsid w:val="005D46C8"/>
    <w:rsid w:val="005D7874"/>
    <w:rsid w:val="005D7DE5"/>
    <w:rsid w:val="005E31F0"/>
    <w:rsid w:val="005E3514"/>
    <w:rsid w:val="005E509D"/>
    <w:rsid w:val="005E698D"/>
    <w:rsid w:val="005E736C"/>
    <w:rsid w:val="005F37F4"/>
    <w:rsid w:val="005F3A29"/>
    <w:rsid w:val="00602560"/>
    <w:rsid w:val="0060653E"/>
    <w:rsid w:val="00606B98"/>
    <w:rsid w:val="00607E43"/>
    <w:rsid w:val="00614D5F"/>
    <w:rsid w:val="00614F0E"/>
    <w:rsid w:val="00620398"/>
    <w:rsid w:val="00620979"/>
    <w:rsid w:val="0062124A"/>
    <w:rsid w:val="00621FE3"/>
    <w:rsid w:val="00622AF4"/>
    <w:rsid w:val="00623237"/>
    <w:rsid w:val="00626812"/>
    <w:rsid w:val="00626E76"/>
    <w:rsid w:val="006301C9"/>
    <w:rsid w:val="00631C6B"/>
    <w:rsid w:val="00633087"/>
    <w:rsid w:val="006369F1"/>
    <w:rsid w:val="006426C9"/>
    <w:rsid w:val="006427D4"/>
    <w:rsid w:val="00644710"/>
    <w:rsid w:val="0064488A"/>
    <w:rsid w:val="00644D49"/>
    <w:rsid w:val="00647217"/>
    <w:rsid w:val="006475CA"/>
    <w:rsid w:val="0065165B"/>
    <w:rsid w:val="00652BD4"/>
    <w:rsid w:val="00652BD6"/>
    <w:rsid w:val="00662E90"/>
    <w:rsid w:val="006630AC"/>
    <w:rsid w:val="00667AAD"/>
    <w:rsid w:val="006729A9"/>
    <w:rsid w:val="00673463"/>
    <w:rsid w:val="006734D2"/>
    <w:rsid w:val="0067445A"/>
    <w:rsid w:val="006802D7"/>
    <w:rsid w:val="00681195"/>
    <w:rsid w:val="0068304C"/>
    <w:rsid w:val="006836AC"/>
    <w:rsid w:val="00683D0E"/>
    <w:rsid w:val="00684E78"/>
    <w:rsid w:val="006861F2"/>
    <w:rsid w:val="00687C24"/>
    <w:rsid w:val="006901A7"/>
    <w:rsid w:val="0069089A"/>
    <w:rsid w:val="0069123F"/>
    <w:rsid w:val="00691883"/>
    <w:rsid w:val="006926BD"/>
    <w:rsid w:val="00695CEA"/>
    <w:rsid w:val="006975F3"/>
    <w:rsid w:val="00697EFC"/>
    <w:rsid w:val="006A3A3E"/>
    <w:rsid w:val="006A3BBA"/>
    <w:rsid w:val="006A415E"/>
    <w:rsid w:val="006A64DD"/>
    <w:rsid w:val="006B2370"/>
    <w:rsid w:val="006B3F6B"/>
    <w:rsid w:val="006B5F45"/>
    <w:rsid w:val="006B7FBA"/>
    <w:rsid w:val="006C073B"/>
    <w:rsid w:val="006C0CB2"/>
    <w:rsid w:val="006C1BCA"/>
    <w:rsid w:val="006C3C76"/>
    <w:rsid w:val="006C516B"/>
    <w:rsid w:val="006C7D9A"/>
    <w:rsid w:val="006D0D67"/>
    <w:rsid w:val="006D4342"/>
    <w:rsid w:val="006D4AD7"/>
    <w:rsid w:val="006D4E66"/>
    <w:rsid w:val="006D663C"/>
    <w:rsid w:val="006E02CB"/>
    <w:rsid w:val="006E20CC"/>
    <w:rsid w:val="006E4B33"/>
    <w:rsid w:val="006F0A02"/>
    <w:rsid w:val="006F686A"/>
    <w:rsid w:val="007011C5"/>
    <w:rsid w:val="00703116"/>
    <w:rsid w:val="00706CA1"/>
    <w:rsid w:val="00706F9D"/>
    <w:rsid w:val="007077DD"/>
    <w:rsid w:val="007103FE"/>
    <w:rsid w:val="00713040"/>
    <w:rsid w:val="00723B24"/>
    <w:rsid w:val="00725B45"/>
    <w:rsid w:val="007347A2"/>
    <w:rsid w:val="00737EC8"/>
    <w:rsid w:val="00744CA7"/>
    <w:rsid w:val="00746885"/>
    <w:rsid w:val="007471B4"/>
    <w:rsid w:val="007502FD"/>
    <w:rsid w:val="0075087F"/>
    <w:rsid w:val="00754037"/>
    <w:rsid w:val="00754079"/>
    <w:rsid w:val="0076073E"/>
    <w:rsid w:val="00762DED"/>
    <w:rsid w:val="00765FDF"/>
    <w:rsid w:val="007661F7"/>
    <w:rsid w:val="00766B2C"/>
    <w:rsid w:val="00767ABA"/>
    <w:rsid w:val="0077546F"/>
    <w:rsid w:val="00776150"/>
    <w:rsid w:val="00781DDC"/>
    <w:rsid w:val="0078285C"/>
    <w:rsid w:val="00784405"/>
    <w:rsid w:val="007849B9"/>
    <w:rsid w:val="00784F2E"/>
    <w:rsid w:val="00786F00"/>
    <w:rsid w:val="00790DD2"/>
    <w:rsid w:val="0079137B"/>
    <w:rsid w:val="007957CD"/>
    <w:rsid w:val="00795B86"/>
    <w:rsid w:val="00795C33"/>
    <w:rsid w:val="00796F20"/>
    <w:rsid w:val="007A05FF"/>
    <w:rsid w:val="007A1A46"/>
    <w:rsid w:val="007A38A2"/>
    <w:rsid w:val="007A4D42"/>
    <w:rsid w:val="007B2C74"/>
    <w:rsid w:val="007B5B2F"/>
    <w:rsid w:val="007B71DC"/>
    <w:rsid w:val="007B7F59"/>
    <w:rsid w:val="007C0849"/>
    <w:rsid w:val="007C0850"/>
    <w:rsid w:val="007C1EB4"/>
    <w:rsid w:val="007C33EF"/>
    <w:rsid w:val="007C60D1"/>
    <w:rsid w:val="007C74B1"/>
    <w:rsid w:val="007D072C"/>
    <w:rsid w:val="007D2BDE"/>
    <w:rsid w:val="007D5A88"/>
    <w:rsid w:val="007D6149"/>
    <w:rsid w:val="007D7A01"/>
    <w:rsid w:val="007E2331"/>
    <w:rsid w:val="007E60B7"/>
    <w:rsid w:val="007E7E0F"/>
    <w:rsid w:val="007F4CA5"/>
    <w:rsid w:val="007F56E5"/>
    <w:rsid w:val="007F750F"/>
    <w:rsid w:val="00800944"/>
    <w:rsid w:val="0080324C"/>
    <w:rsid w:val="00806451"/>
    <w:rsid w:val="00807EC6"/>
    <w:rsid w:val="0081305B"/>
    <w:rsid w:val="008166B7"/>
    <w:rsid w:val="00816DB2"/>
    <w:rsid w:val="00816F8A"/>
    <w:rsid w:val="00817939"/>
    <w:rsid w:val="00821A6E"/>
    <w:rsid w:val="00827F6E"/>
    <w:rsid w:val="008313E1"/>
    <w:rsid w:val="00831602"/>
    <w:rsid w:val="0083546B"/>
    <w:rsid w:val="00835BED"/>
    <w:rsid w:val="0083792A"/>
    <w:rsid w:val="00843BFE"/>
    <w:rsid w:val="008443F2"/>
    <w:rsid w:val="00846087"/>
    <w:rsid w:val="00851821"/>
    <w:rsid w:val="00853D52"/>
    <w:rsid w:val="00853F2D"/>
    <w:rsid w:val="0085514B"/>
    <w:rsid w:val="00855CB3"/>
    <w:rsid w:val="00861BDE"/>
    <w:rsid w:val="0086202C"/>
    <w:rsid w:val="00863911"/>
    <w:rsid w:val="00866F91"/>
    <w:rsid w:val="008675D0"/>
    <w:rsid w:val="00867EDD"/>
    <w:rsid w:val="00870401"/>
    <w:rsid w:val="008706C5"/>
    <w:rsid w:val="008710C1"/>
    <w:rsid w:val="00872B94"/>
    <w:rsid w:val="00875376"/>
    <w:rsid w:val="008763C9"/>
    <w:rsid w:val="00880717"/>
    <w:rsid w:val="0088095C"/>
    <w:rsid w:val="00881696"/>
    <w:rsid w:val="008950E3"/>
    <w:rsid w:val="00895527"/>
    <w:rsid w:val="0089754D"/>
    <w:rsid w:val="00897654"/>
    <w:rsid w:val="008A4217"/>
    <w:rsid w:val="008A5893"/>
    <w:rsid w:val="008B1E5D"/>
    <w:rsid w:val="008B344E"/>
    <w:rsid w:val="008B438E"/>
    <w:rsid w:val="008B4C7B"/>
    <w:rsid w:val="008B5F5E"/>
    <w:rsid w:val="008B7872"/>
    <w:rsid w:val="008C2C8D"/>
    <w:rsid w:val="008C3D3B"/>
    <w:rsid w:val="008C739A"/>
    <w:rsid w:val="008D208B"/>
    <w:rsid w:val="008D3217"/>
    <w:rsid w:val="008D4D30"/>
    <w:rsid w:val="008E0CE4"/>
    <w:rsid w:val="008E1E69"/>
    <w:rsid w:val="008E4195"/>
    <w:rsid w:val="008E43D4"/>
    <w:rsid w:val="008E550C"/>
    <w:rsid w:val="008F0B08"/>
    <w:rsid w:val="008F30FF"/>
    <w:rsid w:val="008F5EDC"/>
    <w:rsid w:val="008F68EB"/>
    <w:rsid w:val="008F70D0"/>
    <w:rsid w:val="00902D6F"/>
    <w:rsid w:val="009048FE"/>
    <w:rsid w:val="009060E8"/>
    <w:rsid w:val="00911861"/>
    <w:rsid w:val="00914594"/>
    <w:rsid w:val="00915D34"/>
    <w:rsid w:val="00921DAF"/>
    <w:rsid w:val="009230B2"/>
    <w:rsid w:val="00923B77"/>
    <w:rsid w:val="00925869"/>
    <w:rsid w:val="00926854"/>
    <w:rsid w:val="009316BB"/>
    <w:rsid w:val="00932760"/>
    <w:rsid w:val="00932FCE"/>
    <w:rsid w:val="00934200"/>
    <w:rsid w:val="009355AF"/>
    <w:rsid w:val="00935B60"/>
    <w:rsid w:val="0093718C"/>
    <w:rsid w:val="009424DB"/>
    <w:rsid w:val="0094270E"/>
    <w:rsid w:val="00944317"/>
    <w:rsid w:val="009454BE"/>
    <w:rsid w:val="00945AE1"/>
    <w:rsid w:val="00945BCC"/>
    <w:rsid w:val="0094731A"/>
    <w:rsid w:val="00947368"/>
    <w:rsid w:val="0095134D"/>
    <w:rsid w:val="009519BB"/>
    <w:rsid w:val="009638E1"/>
    <w:rsid w:val="0096712A"/>
    <w:rsid w:val="00970F37"/>
    <w:rsid w:val="00971A57"/>
    <w:rsid w:val="00976CF4"/>
    <w:rsid w:val="00976EC4"/>
    <w:rsid w:val="009805C5"/>
    <w:rsid w:val="009809CA"/>
    <w:rsid w:val="0098100A"/>
    <w:rsid w:val="00981351"/>
    <w:rsid w:val="00981BE3"/>
    <w:rsid w:val="0098359E"/>
    <w:rsid w:val="00983D57"/>
    <w:rsid w:val="00984137"/>
    <w:rsid w:val="009841FF"/>
    <w:rsid w:val="00986E7A"/>
    <w:rsid w:val="00987679"/>
    <w:rsid w:val="00992780"/>
    <w:rsid w:val="009956FD"/>
    <w:rsid w:val="009973FA"/>
    <w:rsid w:val="009A09DA"/>
    <w:rsid w:val="009A0F26"/>
    <w:rsid w:val="009A59F9"/>
    <w:rsid w:val="009A6212"/>
    <w:rsid w:val="009A744F"/>
    <w:rsid w:val="009B02BC"/>
    <w:rsid w:val="009B03CE"/>
    <w:rsid w:val="009B1F4E"/>
    <w:rsid w:val="009B6E72"/>
    <w:rsid w:val="009C0D7F"/>
    <w:rsid w:val="009C28EB"/>
    <w:rsid w:val="009C3AA8"/>
    <w:rsid w:val="009C3F1F"/>
    <w:rsid w:val="009C61DB"/>
    <w:rsid w:val="009D1C5A"/>
    <w:rsid w:val="009D259B"/>
    <w:rsid w:val="009D6E23"/>
    <w:rsid w:val="009E00DE"/>
    <w:rsid w:val="009E3733"/>
    <w:rsid w:val="009F1F36"/>
    <w:rsid w:val="009F2058"/>
    <w:rsid w:val="009F5B27"/>
    <w:rsid w:val="009F723E"/>
    <w:rsid w:val="009F7C90"/>
    <w:rsid w:val="00A00565"/>
    <w:rsid w:val="00A03F3F"/>
    <w:rsid w:val="00A060A7"/>
    <w:rsid w:val="00A07E2C"/>
    <w:rsid w:val="00A10715"/>
    <w:rsid w:val="00A15C30"/>
    <w:rsid w:val="00A17347"/>
    <w:rsid w:val="00A20D16"/>
    <w:rsid w:val="00A219AA"/>
    <w:rsid w:val="00A2776F"/>
    <w:rsid w:val="00A30076"/>
    <w:rsid w:val="00A30492"/>
    <w:rsid w:val="00A3127C"/>
    <w:rsid w:val="00A343A2"/>
    <w:rsid w:val="00A41A5E"/>
    <w:rsid w:val="00A43FB0"/>
    <w:rsid w:val="00A4476C"/>
    <w:rsid w:val="00A45C55"/>
    <w:rsid w:val="00A47B2C"/>
    <w:rsid w:val="00A47C9A"/>
    <w:rsid w:val="00A525B9"/>
    <w:rsid w:val="00A53924"/>
    <w:rsid w:val="00A571D7"/>
    <w:rsid w:val="00A57F8E"/>
    <w:rsid w:val="00A615F2"/>
    <w:rsid w:val="00A625BE"/>
    <w:rsid w:val="00A659EE"/>
    <w:rsid w:val="00A67C56"/>
    <w:rsid w:val="00A70C5D"/>
    <w:rsid w:val="00A7181E"/>
    <w:rsid w:val="00A71FD6"/>
    <w:rsid w:val="00A734E8"/>
    <w:rsid w:val="00A75A2C"/>
    <w:rsid w:val="00A75F43"/>
    <w:rsid w:val="00A7618F"/>
    <w:rsid w:val="00A772D5"/>
    <w:rsid w:val="00A84B70"/>
    <w:rsid w:val="00A85FCC"/>
    <w:rsid w:val="00A90570"/>
    <w:rsid w:val="00A9491C"/>
    <w:rsid w:val="00A95684"/>
    <w:rsid w:val="00A95BFC"/>
    <w:rsid w:val="00AA0951"/>
    <w:rsid w:val="00AA1DFB"/>
    <w:rsid w:val="00AA290B"/>
    <w:rsid w:val="00AA32C1"/>
    <w:rsid w:val="00AB097D"/>
    <w:rsid w:val="00AB3A5C"/>
    <w:rsid w:val="00AB4317"/>
    <w:rsid w:val="00AB564A"/>
    <w:rsid w:val="00AB7562"/>
    <w:rsid w:val="00AC3C56"/>
    <w:rsid w:val="00AC729C"/>
    <w:rsid w:val="00AC7C56"/>
    <w:rsid w:val="00AC7FC9"/>
    <w:rsid w:val="00AD0F10"/>
    <w:rsid w:val="00AD21BA"/>
    <w:rsid w:val="00AD4C1B"/>
    <w:rsid w:val="00AD5B50"/>
    <w:rsid w:val="00AD7D0F"/>
    <w:rsid w:val="00AE05EA"/>
    <w:rsid w:val="00AE2869"/>
    <w:rsid w:val="00AE306D"/>
    <w:rsid w:val="00AF2F38"/>
    <w:rsid w:val="00AF3B7C"/>
    <w:rsid w:val="00AF63CE"/>
    <w:rsid w:val="00AF6639"/>
    <w:rsid w:val="00AF7980"/>
    <w:rsid w:val="00B003B6"/>
    <w:rsid w:val="00B01AB1"/>
    <w:rsid w:val="00B0454F"/>
    <w:rsid w:val="00B0574B"/>
    <w:rsid w:val="00B1025E"/>
    <w:rsid w:val="00B11FCE"/>
    <w:rsid w:val="00B13F18"/>
    <w:rsid w:val="00B15510"/>
    <w:rsid w:val="00B1561B"/>
    <w:rsid w:val="00B172A9"/>
    <w:rsid w:val="00B17465"/>
    <w:rsid w:val="00B17C73"/>
    <w:rsid w:val="00B20DD7"/>
    <w:rsid w:val="00B21506"/>
    <w:rsid w:val="00B236B5"/>
    <w:rsid w:val="00B244E9"/>
    <w:rsid w:val="00B24AE8"/>
    <w:rsid w:val="00B250E5"/>
    <w:rsid w:val="00B27672"/>
    <w:rsid w:val="00B27CDC"/>
    <w:rsid w:val="00B305BD"/>
    <w:rsid w:val="00B328D3"/>
    <w:rsid w:val="00B33D16"/>
    <w:rsid w:val="00B3514F"/>
    <w:rsid w:val="00B431B2"/>
    <w:rsid w:val="00B43E74"/>
    <w:rsid w:val="00B47A9C"/>
    <w:rsid w:val="00B50B42"/>
    <w:rsid w:val="00B520E3"/>
    <w:rsid w:val="00B5290A"/>
    <w:rsid w:val="00B54DB5"/>
    <w:rsid w:val="00B54F37"/>
    <w:rsid w:val="00B55996"/>
    <w:rsid w:val="00B572E5"/>
    <w:rsid w:val="00B601CF"/>
    <w:rsid w:val="00B61778"/>
    <w:rsid w:val="00B637B8"/>
    <w:rsid w:val="00B6380C"/>
    <w:rsid w:val="00B63A67"/>
    <w:rsid w:val="00B650FB"/>
    <w:rsid w:val="00B65AB0"/>
    <w:rsid w:val="00B71272"/>
    <w:rsid w:val="00B71F2C"/>
    <w:rsid w:val="00B731AA"/>
    <w:rsid w:val="00B74285"/>
    <w:rsid w:val="00B758CA"/>
    <w:rsid w:val="00B75E15"/>
    <w:rsid w:val="00B76B51"/>
    <w:rsid w:val="00B77A12"/>
    <w:rsid w:val="00B81556"/>
    <w:rsid w:val="00B83B89"/>
    <w:rsid w:val="00B85348"/>
    <w:rsid w:val="00B90226"/>
    <w:rsid w:val="00B93AB9"/>
    <w:rsid w:val="00B94A22"/>
    <w:rsid w:val="00BB0470"/>
    <w:rsid w:val="00BB07EA"/>
    <w:rsid w:val="00BB1C9A"/>
    <w:rsid w:val="00BC0D8B"/>
    <w:rsid w:val="00BC2C68"/>
    <w:rsid w:val="00BC3F78"/>
    <w:rsid w:val="00BC43B1"/>
    <w:rsid w:val="00BC6D50"/>
    <w:rsid w:val="00BC7C65"/>
    <w:rsid w:val="00BD05CD"/>
    <w:rsid w:val="00BD293D"/>
    <w:rsid w:val="00BD40DE"/>
    <w:rsid w:val="00BD5558"/>
    <w:rsid w:val="00BE0411"/>
    <w:rsid w:val="00BE2B4E"/>
    <w:rsid w:val="00BE735A"/>
    <w:rsid w:val="00BE73CF"/>
    <w:rsid w:val="00BE7C8C"/>
    <w:rsid w:val="00BF122D"/>
    <w:rsid w:val="00BF2B90"/>
    <w:rsid w:val="00BF3757"/>
    <w:rsid w:val="00BF4A75"/>
    <w:rsid w:val="00C01779"/>
    <w:rsid w:val="00C01CD9"/>
    <w:rsid w:val="00C025B4"/>
    <w:rsid w:val="00C0485E"/>
    <w:rsid w:val="00C06043"/>
    <w:rsid w:val="00C10C3A"/>
    <w:rsid w:val="00C10F8C"/>
    <w:rsid w:val="00C14133"/>
    <w:rsid w:val="00C14A3D"/>
    <w:rsid w:val="00C15227"/>
    <w:rsid w:val="00C167F4"/>
    <w:rsid w:val="00C16E47"/>
    <w:rsid w:val="00C2002B"/>
    <w:rsid w:val="00C261C6"/>
    <w:rsid w:val="00C263F5"/>
    <w:rsid w:val="00C27CB1"/>
    <w:rsid w:val="00C27EDA"/>
    <w:rsid w:val="00C27EDE"/>
    <w:rsid w:val="00C33686"/>
    <w:rsid w:val="00C364AD"/>
    <w:rsid w:val="00C3694C"/>
    <w:rsid w:val="00C36A91"/>
    <w:rsid w:val="00C40511"/>
    <w:rsid w:val="00C41BD5"/>
    <w:rsid w:val="00C42C84"/>
    <w:rsid w:val="00C44B76"/>
    <w:rsid w:val="00C45101"/>
    <w:rsid w:val="00C45F33"/>
    <w:rsid w:val="00C4772C"/>
    <w:rsid w:val="00C55B77"/>
    <w:rsid w:val="00C626FC"/>
    <w:rsid w:val="00C632B0"/>
    <w:rsid w:val="00C6707A"/>
    <w:rsid w:val="00C672C9"/>
    <w:rsid w:val="00C6779F"/>
    <w:rsid w:val="00C704AC"/>
    <w:rsid w:val="00C70778"/>
    <w:rsid w:val="00C717BA"/>
    <w:rsid w:val="00C800F0"/>
    <w:rsid w:val="00C80DF8"/>
    <w:rsid w:val="00C84328"/>
    <w:rsid w:val="00C85A75"/>
    <w:rsid w:val="00C93879"/>
    <w:rsid w:val="00CA2CDB"/>
    <w:rsid w:val="00CA3314"/>
    <w:rsid w:val="00CA37DF"/>
    <w:rsid w:val="00CA3A82"/>
    <w:rsid w:val="00CA644C"/>
    <w:rsid w:val="00CB0361"/>
    <w:rsid w:val="00CB0489"/>
    <w:rsid w:val="00CB14F6"/>
    <w:rsid w:val="00CB1602"/>
    <w:rsid w:val="00CB4835"/>
    <w:rsid w:val="00CB4F51"/>
    <w:rsid w:val="00CB6CA1"/>
    <w:rsid w:val="00CC0F33"/>
    <w:rsid w:val="00CC343B"/>
    <w:rsid w:val="00CC6AC9"/>
    <w:rsid w:val="00CC6D6F"/>
    <w:rsid w:val="00CC7F0B"/>
    <w:rsid w:val="00CD1186"/>
    <w:rsid w:val="00CD1626"/>
    <w:rsid w:val="00CD3C80"/>
    <w:rsid w:val="00CD41C6"/>
    <w:rsid w:val="00CD5944"/>
    <w:rsid w:val="00CE1EB2"/>
    <w:rsid w:val="00CE2AEE"/>
    <w:rsid w:val="00CE3A29"/>
    <w:rsid w:val="00CE5B9B"/>
    <w:rsid w:val="00CE6169"/>
    <w:rsid w:val="00CF0527"/>
    <w:rsid w:val="00CF2E90"/>
    <w:rsid w:val="00CF3534"/>
    <w:rsid w:val="00CF604E"/>
    <w:rsid w:val="00CF7759"/>
    <w:rsid w:val="00D00518"/>
    <w:rsid w:val="00D018D8"/>
    <w:rsid w:val="00D04641"/>
    <w:rsid w:val="00D06D4B"/>
    <w:rsid w:val="00D15C6F"/>
    <w:rsid w:val="00D17741"/>
    <w:rsid w:val="00D25CA8"/>
    <w:rsid w:val="00D25E32"/>
    <w:rsid w:val="00D277B3"/>
    <w:rsid w:val="00D30739"/>
    <w:rsid w:val="00D31202"/>
    <w:rsid w:val="00D33FE6"/>
    <w:rsid w:val="00D35B1D"/>
    <w:rsid w:val="00D3644D"/>
    <w:rsid w:val="00D3666B"/>
    <w:rsid w:val="00D36F20"/>
    <w:rsid w:val="00D41AD6"/>
    <w:rsid w:val="00D45A62"/>
    <w:rsid w:val="00D525D9"/>
    <w:rsid w:val="00D5276C"/>
    <w:rsid w:val="00D53BE3"/>
    <w:rsid w:val="00D54892"/>
    <w:rsid w:val="00D607CB"/>
    <w:rsid w:val="00D616CB"/>
    <w:rsid w:val="00D61F80"/>
    <w:rsid w:val="00D61FA8"/>
    <w:rsid w:val="00D63042"/>
    <w:rsid w:val="00D65C83"/>
    <w:rsid w:val="00D669DA"/>
    <w:rsid w:val="00D67C68"/>
    <w:rsid w:val="00D67FD4"/>
    <w:rsid w:val="00D705A9"/>
    <w:rsid w:val="00D748A3"/>
    <w:rsid w:val="00D76E1D"/>
    <w:rsid w:val="00D77C67"/>
    <w:rsid w:val="00D83108"/>
    <w:rsid w:val="00D84A4B"/>
    <w:rsid w:val="00D84C89"/>
    <w:rsid w:val="00D86F5E"/>
    <w:rsid w:val="00D90E83"/>
    <w:rsid w:val="00D91618"/>
    <w:rsid w:val="00D9423D"/>
    <w:rsid w:val="00D95B3C"/>
    <w:rsid w:val="00D96042"/>
    <w:rsid w:val="00DA0613"/>
    <w:rsid w:val="00DA09C9"/>
    <w:rsid w:val="00DA7FE5"/>
    <w:rsid w:val="00DB1002"/>
    <w:rsid w:val="00DB1169"/>
    <w:rsid w:val="00DB3027"/>
    <w:rsid w:val="00DB30FC"/>
    <w:rsid w:val="00DB4874"/>
    <w:rsid w:val="00DB60CC"/>
    <w:rsid w:val="00DB678E"/>
    <w:rsid w:val="00DB6A98"/>
    <w:rsid w:val="00DB6D4A"/>
    <w:rsid w:val="00DB7E8B"/>
    <w:rsid w:val="00DC2798"/>
    <w:rsid w:val="00DC40E9"/>
    <w:rsid w:val="00DC514D"/>
    <w:rsid w:val="00DD0F28"/>
    <w:rsid w:val="00DD18FD"/>
    <w:rsid w:val="00DD20C1"/>
    <w:rsid w:val="00DD3EFB"/>
    <w:rsid w:val="00DD45AD"/>
    <w:rsid w:val="00DD4F1F"/>
    <w:rsid w:val="00DE1D79"/>
    <w:rsid w:val="00DF1328"/>
    <w:rsid w:val="00DF1561"/>
    <w:rsid w:val="00DF597D"/>
    <w:rsid w:val="00DF64FB"/>
    <w:rsid w:val="00E0153B"/>
    <w:rsid w:val="00E03F9F"/>
    <w:rsid w:val="00E072D8"/>
    <w:rsid w:val="00E10046"/>
    <w:rsid w:val="00E100A0"/>
    <w:rsid w:val="00E12450"/>
    <w:rsid w:val="00E12F66"/>
    <w:rsid w:val="00E140CC"/>
    <w:rsid w:val="00E17DEE"/>
    <w:rsid w:val="00E2247A"/>
    <w:rsid w:val="00E22C45"/>
    <w:rsid w:val="00E24BC0"/>
    <w:rsid w:val="00E2758F"/>
    <w:rsid w:val="00E304C4"/>
    <w:rsid w:val="00E30A2A"/>
    <w:rsid w:val="00E35E89"/>
    <w:rsid w:val="00E37CDB"/>
    <w:rsid w:val="00E41438"/>
    <w:rsid w:val="00E422E3"/>
    <w:rsid w:val="00E43C9E"/>
    <w:rsid w:val="00E453C4"/>
    <w:rsid w:val="00E4653F"/>
    <w:rsid w:val="00E46E01"/>
    <w:rsid w:val="00E5002A"/>
    <w:rsid w:val="00E55A8A"/>
    <w:rsid w:val="00E6239E"/>
    <w:rsid w:val="00E633D0"/>
    <w:rsid w:val="00E6444D"/>
    <w:rsid w:val="00E6484B"/>
    <w:rsid w:val="00E67C70"/>
    <w:rsid w:val="00E705CD"/>
    <w:rsid w:val="00E708E6"/>
    <w:rsid w:val="00E71E90"/>
    <w:rsid w:val="00E731C8"/>
    <w:rsid w:val="00E736D0"/>
    <w:rsid w:val="00E73EF7"/>
    <w:rsid w:val="00E755B9"/>
    <w:rsid w:val="00E763C1"/>
    <w:rsid w:val="00E81C2E"/>
    <w:rsid w:val="00E82AE8"/>
    <w:rsid w:val="00E94C51"/>
    <w:rsid w:val="00E95705"/>
    <w:rsid w:val="00E961E5"/>
    <w:rsid w:val="00EA075F"/>
    <w:rsid w:val="00EA11EA"/>
    <w:rsid w:val="00EA2327"/>
    <w:rsid w:val="00EA2807"/>
    <w:rsid w:val="00EA4418"/>
    <w:rsid w:val="00EA5429"/>
    <w:rsid w:val="00EB0C47"/>
    <w:rsid w:val="00EB0C8D"/>
    <w:rsid w:val="00EB1A0B"/>
    <w:rsid w:val="00EC15AC"/>
    <w:rsid w:val="00EC40A4"/>
    <w:rsid w:val="00EC5E97"/>
    <w:rsid w:val="00EC61E0"/>
    <w:rsid w:val="00ED0775"/>
    <w:rsid w:val="00ED0C96"/>
    <w:rsid w:val="00ED4A7C"/>
    <w:rsid w:val="00ED553A"/>
    <w:rsid w:val="00ED7750"/>
    <w:rsid w:val="00ED7BC6"/>
    <w:rsid w:val="00EE1230"/>
    <w:rsid w:val="00EE2278"/>
    <w:rsid w:val="00EE2AB2"/>
    <w:rsid w:val="00EE2C3A"/>
    <w:rsid w:val="00EE5A3C"/>
    <w:rsid w:val="00EF1CCE"/>
    <w:rsid w:val="00EF23DB"/>
    <w:rsid w:val="00EF5F58"/>
    <w:rsid w:val="00F006C9"/>
    <w:rsid w:val="00F00FC6"/>
    <w:rsid w:val="00F0348E"/>
    <w:rsid w:val="00F115BF"/>
    <w:rsid w:val="00F12BA5"/>
    <w:rsid w:val="00F2104F"/>
    <w:rsid w:val="00F22384"/>
    <w:rsid w:val="00F26566"/>
    <w:rsid w:val="00F2684C"/>
    <w:rsid w:val="00F36963"/>
    <w:rsid w:val="00F435F9"/>
    <w:rsid w:val="00F4549B"/>
    <w:rsid w:val="00F46E23"/>
    <w:rsid w:val="00F47748"/>
    <w:rsid w:val="00F51A9D"/>
    <w:rsid w:val="00F51FF5"/>
    <w:rsid w:val="00F54993"/>
    <w:rsid w:val="00F55A86"/>
    <w:rsid w:val="00F56017"/>
    <w:rsid w:val="00F562E7"/>
    <w:rsid w:val="00F56411"/>
    <w:rsid w:val="00F5674F"/>
    <w:rsid w:val="00F5738F"/>
    <w:rsid w:val="00F60B61"/>
    <w:rsid w:val="00F60C4B"/>
    <w:rsid w:val="00F63970"/>
    <w:rsid w:val="00F65661"/>
    <w:rsid w:val="00F70D50"/>
    <w:rsid w:val="00F767AD"/>
    <w:rsid w:val="00F76AD4"/>
    <w:rsid w:val="00F84966"/>
    <w:rsid w:val="00F855B5"/>
    <w:rsid w:val="00F85D45"/>
    <w:rsid w:val="00F876F8"/>
    <w:rsid w:val="00F87952"/>
    <w:rsid w:val="00F900DB"/>
    <w:rsid w:val="00F90480"/>
    <w:rsid w:val="00F922AB"/>
    <w:rsid w:val="00F95282"/>
    <w:rsid w:val="00F955AB"/>
    <w:rsid w:val="00FA123E"/>
    <w:rsid w:val="00FA6D75"/>
    <w:rsid w:val="00FA7687"/>
    <w:rsid w:val="00FA7881"/>
    <w:rsid w:val="00FB2FDA"/>
    <w:rsid w:val="00FB4682"/>
    <w:rsid w:val="00FB5B49"/>
    <w:rsid w:val="00FB7E46"/>
    <w:rsid w:val="00FC126B"/>
    <w:rsid w:val="00FC32DC"/>
    <w:rsid w:val="00FC3830"/>
    <w:rsid w:val="00FC3D5B"/>
    <w:rsid w:val="00FC42AE"/>
    <w:rsid w:val="00FC4840"/>
    <w:rsid w:val="00FC4C95"/>
    <w:rsid w:val="00FD13CF"/>
    <w:rsid w:val="00FD213B"/>
    <w:rsid w:val="00FD287E"/>
    <w:rsid w:val="00FD2F45"/>
    <w:rsid w:val="00FD3301"/>
    <w:rsid w:val="00FD3F94"/>
    <w:rsid w:val="00FD41C3"/>
    <w:rsid w:val="00FD4A67"/>
    <w:rsid w:val="00FD76A2"/>
    <w:rsid w:val="00FD76BF"/>
    <w:rsid w:val="00FE025E"/>
    <w:rsid w:val="00FE23FA"/>
    <w:rsid w:val="00FE3EAB"/>
    <w:rsid w:val="00FF2489"/>
    <w:rsid w:val="00FF26D4"/>
    <w:rsid w:val="00FF29E0"/>
    <w:rsid w:val="00FF7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A9A70C"/>
  <w15:chartTrackingRefBased/>
  <w15:docId w15:val="{00520C98-9628-4970-ACA0-CEF9C1820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7C7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F2104F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E2758F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E2758F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E2758F"/>
    <w:pPr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E2758F"/>
    <w:rPr>
      <w:rFonts w:ascii="Calibri" w:hAnsi="Calibri" w:cs="Calibri"/>
      <w:noProof/>
    </w:rPr>
  </w:style>
  <w:style w:type="table" w:styleId="a4">
    <w:name w:val="Table Grid"/>
    <w:basedOn w:val="a1"/>
    <w:uiPriority w:val="39"/>
    <w:rsid w:val="008639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E43C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E43C9E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E43C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E43C9E"/>
    <w:rPr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C40511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C40511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Revision"/>
    <w:hidden/>
    <w:uiPriority w:val="99"/>
    <w:semiHidden/>
    <w:rsid w:val="0028498E"/>
  </w:style>
  <w:style w:type="paragraph" w:styleId="ac">
    <w:name w:val="List Paragraph"/>
    <w:basedOn w:val="a"/>
    <w:uiPriority w:val="34"/>
    <w:qFormat/>
    <w:rsid w:val="003166E3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16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6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3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2409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36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3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3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4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0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3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1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3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2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6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9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3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7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3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2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3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42F252-D955-4BCC-85E0-B054474D84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284</Words>
  <Characters>1621</Characters>
  <Application>Microsoft Office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</dc:creator>
  <cp:keywords/>
  <dc:description/>
  <cp:lastModifiedBy>user</cp:lastModifiedBy>
  <cp:revision>7</cp:revision>
  <cp:lastPrinted>2021-11-08T10:59:00Z</cp:lastPrinted>
  <dcterms:created xsi:type="dcterms:W3CDTF">2021-12-24T11:08:00Z</dcterms:created>
  <dcterms:modified xsi:type="dcterms:W3CDTF">2021-12-24T11:17:00Z</dcterms:modified>
</cp:coreProperties>
</file>